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0F97B" w14:textId="2C116843" w:rsidR="00E65FF2" w:rsidRPr="00DA2FEB" w:rsidRDefault="00E65FF2" w:rsidP="00E65FF2">
      <w:pPr>
        <w:adjustRightInd w:val="0"/>
        <w:snapToGrid w:val="0"/>
        <w:spacing w:before="240" w:after="120" w:line="260" w:lineRule="atLeast"/>
        <w:outlineLvl w:val="0"/>
        <w:rPr>
          <w:rFonts w:eastAsia="PMingLiU"/>
          <w:b/>
          <w:snapToGrid w:val="0"/>
          <w:color w:val="000000" w:themeColor="text1"/>
          <w:sz w:val="20"/>
          <w:lang w:eastAsia="zh-TW" w:bidi="en-US"/>
        </w:rPr>
      </w:pPr>
      <w:r w:rsidRPr="00CC0772">
        <w:rPr>
          <w:b/>
          <w:snapToGrid w:val="0"/>
          <w:color w:val="000000" w:themeColor="text1"/>
          <w:sz w:val="36"/>
          <w:szCs w:val="40"/>
          <w:lang w:eastAsia="zh-CN" w:bidi="en-US"/>
        </w:rPr>
        <w:t xml:space="preserve">Supporting information </w:t>
      </w:r>
    </w:p>
    <w:p w14:paraId="64BFB6DA" w14:textId="6F454955" w:rsidR="00E65FF2" w:rsidRPr="00DA2FEB" w:rsidRDefault="00200ABC" w:rsidP="00E65FF2">
      <w:pPr>
        <w:pStyle w:val="MDPI31text"/>
        <w:rPr>
          <w:rFonts w:eastAsiaTheme="minorEastAsia"/>
          <w:color w:val="000000" w:themeColor="text1"/>
          <w:lang w:eastAsia="zh-TW"/>
        </w:rPr>
      </w:pPr>
      <w:r w:rsidRPr="00F66FAA">
        <w:rPr>
          <w:rFonts w:eastAsiaTheme="minorEastAsia"/>
          <w:color w:val="000000" w:themeColor="text1"/>
          <w:lang w:eastAsia="zh-TW"/>
        </w:rPr>
        <w:t xml:space="preserve">The normalized direct-matrix of the 12 experts is shown in </w:t>
      </w:r>
      <w:r w:rsidRPr="00DB3DC2">
        <w:rPr>
          <w:rFonts w:eastAsia="PMingLiU"/>
          <w:color w:val="000000" w:themeColor="text1"/>
          <w:lang w:eastAsia="zh-TW"/>
        </w:rPr>
        <w:t>Table SA1 to Table SA12</w:t>
      </w:r>
      <w:r>
        <w:rPr>
          <w:rFonts w:eastAsia="PMingLiU"/>
          <w:color w:val="000000" w:themeColor="text1"/>
          <w:lang w:eastAsia="zh-TW"/>
        </w:rPr>
        <w:t xml:space="preserve">, presented in </w:t>
      </w:r>
      <w:bookmarkStart w:id="0" w:name="_GoBack"/>
      <w:r w:rsidRPr="00200ABC">
        <w:rPr>
          <w:rFonts w:eastAsia="PMingLiU"/>
          <w:b/>
          <w:color w:val="000000" w:themeColor="text1"/>
          <w:lang w:eastAsia="zh-TW"/>
        </w:rPr>
        <w:t>Supporting information section A</w:t>
      </w:r>
      <w:bookmarkEnd w:id="0"/>
      <w:r w:rsidRPr="00F66FAA">
        <w:rPr>
          <w:rFonts w:eastAsiaTheme="minorEastAsia"/>
          <w:color w:val="000000" w:themeColor="text1"/>
          <w:lang w:eastAsia="zh-TW"/>
        </w:rPr>
        <w:t xml:space="preserve">. The results of the total-relation matrix of each expert are shown in </w:t>
      </w:r>
      <w:r w:rsidRPr="00DB3DC2">
        <w:rPr>
          <w:rFonts w:eastAsia="PMingLiU"/>
          <w:color w:val="000000" w:themeColor="text1"/>
          <w:lang w:eastAsia="zh-TW"/>
        </w:rPr>
        <w:t>Table S</w:t>
      </w:r>
      <w:r>
        <w:rPr>
          <w:rFonts w:eastAsia="PMingLiU"/>
          <w:color w:val="000000" w:themeColor="text1"/>
          <w:lang w:eastAsia="zh-TW"/>
        </w:rPr>
        <w:t>B</w:t>
      </w:r>
      <w:r w:rsidRPr="00DB3DC2">
        <w:rPr>
          <w:rFonts w:eastAsia="PMingLiU"/>
          <w:color w:val="000000" w:themeColor="text1"/>
          <w:lang w:eastAsia="zh-TW"/>
        </w:rPr>
        <w:t>1 to Table S</w:t>
      </w:r>
      <w:r>
        <w:rPr>
          <w:rFonts w:eastAsia="PMingLiU"/>
          <w:color w:val="000000" w:themeColor="text1"/>
          <w:lang w:eastAsia="zh-TW"/>
        </w:rPr>
        <w:t>B</w:t>
      </w:r>
      <w:r w:rsidRPr="00DB3DC2">
        <w:rPr>
          <w:rFonts w:eastAsia="PMingLiU"/>
          <w:color w:val="000000" w:themeColor="text1"/>
          <w:lang w:eastAsia="zh-TW"/>
        </w:rPr>
        <w:t>12</w:t>
      </w:r>
      <w:r>
        <w:rPr>
          <w:rFonts w:eastAsia="PMingLiU"/>
          <w:color w:val="000000" w:themeColor="text1"/>
          <w:lang w:eastAsia="zh-TW"/>
        </w:rPr>
        <w:t xml:space="preserve">, </w:t>
      </w:r>
      <w:r>
        <w:rPr>
          <w:rFonts w:eastAsia="PMingLiU"/>
          <w:color w:val="000000" w:themeColor="text1"/>
          <w:lang w:eastAsia="zh-TW"/>
        </w:rPr>
        <w:t xml:space="preserve">presented in </w:t>
      </w:r>
      <w:r w:rsidRPr="00200ABC">
        <w:rPr>
          <w:rFonts w:eastAsia="PMingLiU"/>
          <w:b/>
          <w:color w:val="000000" w:themeColor="text1"/>
          <w:lang w:eastAsia="zh-TW"/>
        </w:rPr>
        <w:t xml:space="preserve">Supporting information section </w:t>
      </w:r>
      <w:r w:rsidRPr="00200ABC">
        <w:rPr>
          <w:rFonts w:eastAsia="PMingLiU"/>
          <w:b/>
          <w:color w:val="000000" w:themeColor="text1"/>
          <w:lang w:eastAsia="zh-TW"/>
        </w:rPr>
        <w:t>B</w:t>
      </w:r>
      <w:r>
        <w:rPr>
          <w:rFonts w:eastAsiaTheme="minorEastAsia"/>
          <w:color w:val="000000" w:themeColor="text1"/>
          <w:lang w:eastAsia="zh-TW"/>
        </w:rPr>
        <w:t xml:space="preserve">. </w:t>
      </w:r>
      <w:r w:rsidR="00E65FF2" w:rsidRPr="00DA2FEB">
        <w:rPr>
          <w:rFonts w:eastAsiaTheme="minorEastAsia"/>
          <w:color w:val="000000" w:themeColor="text1"/>
          <w:lang w:eastAsia="zh-TW"/>
        </w:rPr>
        <w:t>Based on the review of literature, the seven success factors of health promotion were identified. These factors are Budget (H1); Communication channel (H2); Benefits associated with participant (H3); Administration and management (H4); Leadership (H5); Self-efficiency (H6); Skills and Resources (H7). In the tables of M-DEMATEL method, the symbol of H1F represents the H1: Budget; H2F represents the H2: Communication channel and so on with the other 5 factors.</w:t>
      </w:r>
    </w:p>
    <w:p w14:paraId="20B50B5E" w14:textId="045355E3" w:rsidR="00DA2FEB" w:rsidRPr="00DA2FEB" w:rsidRDefault="00DA2FEB" w:rsidP="00DA2FEB">
      <w:pPr>
        <w:adjustRightInd w:val="0"/>
        <w:snapToGrid w:val="0"/>
        <w:spacing w:before="240" w:after="120" w:line="260" w:lineRule="atLeast"/>
        <w:outlineLvl w:val="0"/>
        <w:rPr>
          <w:rFonts w:eastAsia="PMingLiU"/>
          <w:b/>
          <w:snapToGrid w:val="0"/>
          <w:color w:val="000000" w:themeColor="text1"/>
          <w:sz w:val="20"/>
          <w:lang w:eastAsia="zh-TW" w:bidi="en-US"/>
        </w:rPr>
      </w:pPr>
      <w:r w:rsidRPr="00CC0772">
        <w:rPr>
          <w:b/>
          <w:snapToGrid w:val="0"/>
          <w:color w:val="000000" w:themeColor="text1"/>
          <w:sz w:val="36"/>
          <w:szCs w:val="40"/>
          <w:lang w:eastAsia="zh-CN" w:bidi="en-US"/>
        </w:rPr>
        <w:t xml:space="preserve">Supporting information </w:t>
      </w:r>
      <w:proofErr w:type="gramStart"/>
      <w:r w:rsidR="00200ABC">
        <w:rPr>
          <w:b/>
          <w:snapToGrid w:val="0"/>
          <w:color w:val="000000" w:themeColor="text1"/>
          <w:sz w:val="36"/>
          <w:szCs w:val="40"/>
          <w:lang w:eastAsia="zh-CN" w:bidi="en-US"/>
        </w:rPr>
        <w:t>s</w:t>
      </w:r>
      <w:r w:rsidR="00E65FF2">
        <w:rPr>
          <w:b/>
          <w:snapToGrid w:val="0"/>
          <w:color w:val="000000" w:themeColor="text1"/>
          <w:sz w:val="36"/>
          <w:szCs w:val="40"/>
          <w:lang w:eastAsia="zh-CN" w:bidi="en-US"/>
        </w:rPr>
        <w:t>ection</w:t>
      </w:r>
      <w:proofErr w:type="gramEnd"/>
      <w:r w:rsidR="00E65FF2">
        <w:rPr>
          <w:b/>
          <w:snapToGrid w:val="0"/>
          <w:color w:val="000000" w:themeColor="text1"/>
          <w:sz w:val="36"/>
          <w:szCs w:val="40"/>
          <w:lang w:eastAsia="zh-CN" w:bidi="en-US"/>
        </w:rPr>
        <w:t xml:space="preserve"> </w:t>
      </w:r>
      <w:r>
        <w:rPr>
          <w:b/>
          <w:snapToGrid w:val="0"/>
          <w:color w:val="000000" w:themeColor="text1"/>
          <w:sz w:val="36"/>
          <w:szCs w:val="40"/>
          <w:lang w:eastAsia="zh-CN" w:bidi="en-US"/>
        </w:rPr>
        <w:t>A</w:t>
      </w:r>
    </w:p>
    <w:p w14:paraId="7C3ECF46" w14:textId="1C631D31" w:rsidR="008206DA" w:rsidRPr="00DA2FEB" w:rsidRDefault="00445D28" w:rsidP="00DA2FEB">
      <w:pPr>
        <w:adjustRightInd w:val="0"/>
        <w:snapToGrid w:val="0"/>
        <w:spacing w:before="24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1. The normalized direct-matrix of expert 1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21B0B5FB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  <w:hideMark/>
          </w:tcPr>
          <w:p w14:paraId="10A29FD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b/>
                <w:i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49DB25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b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73D0E6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b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C5F7B3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b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6078E9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b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AF59F4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b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5BEB523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b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DBDB40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b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20C4FA00" w14:textId="77777777" w:rsidTr="00D7719D">
        <w:tc>
          <w:tcPr>
            <w:tcW w:w="0" w:type="auto"/>
            <w:shd w:val="clear" w:color="auto" w:fill="auto"/>
            <w:hideMark/>
          </w:tcPr>
          <w:p w14:paraId="134229A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C4428A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0DD98C9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6DF2DCD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190FCE9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0E76766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71A9936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1187C60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</w:tr>
      <w:tr w:rsidR="00CC0772" w:rsidRPr="00CC0772" w14:paraId="1EBB9F2A" w14:textId="77777777" w:rsidTr="00D7719D">
        <w:tc>
          <w:tcPr>
            <w:tcW w:w="0" w:type="auto"/>
            <w:shd w:val="clear" w:color="auto" w:fill="auto"/>
            <w:hideMark/>
          </w:tcPr>
          <w:p w14:paraId="3FB7845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E5D4CE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5C5D374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F1F741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74B57E8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71C3074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61FB4F1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0115070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</w:tr>
      <w:tr w:rsidR="00CC0772" w:rsidRPr="00CC0772" w14:paraId="7822160D" w14:textId="77777777" w:rsidTr="00D7719D">
        <w:tc>
          <w:tcPr>
            <w:tcW w:w="0" w:type="auto"/>
            <w:shd w:val="clear" w:color="auto" w:fill="auto"/>
            <w:hideMark/>
          </w:tcPr>
          <w:p w14:paraId="1ED5DF4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0DE2B38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4D0DAA8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2054D26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117ABA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34210C6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72E559B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63B0290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</w:tr>
      <w:tr w:rsidR="00CC0772" w:rsidRPr="00CC0772" w14:paraId="34EFFE9F" w14:textId="77777777" w:rsidTr="00D7719D">
        <w:tc>
          <w:tcPr>
            <w:tcW w:w="0" w:type="auto"/>
            <w:shd w:val="clear" w:color="auto" w:fill="auto"/>
            <w:hideMark/>
          </w:tcPr>
          <w:p w14:paraId="4EB4F93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0FCA97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6A25598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35E9B28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61725D8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B7BBDC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552BF65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12968EC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7D1226EE" w14:textId="77777777" w:rsidTr="00D7719D">
        <w:tc>
          <w:tcPr>
            <w:tcW w:w="0" w:type="auto"/>
            <w:shd w:val="clear" w:color="auto" w:fill="auto"/>
            <w:hideMark/>
          </w:tcPr>
          <w:p w14:paraId="7607F88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AD6E41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10F8CF9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343FFAF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158CABC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50A6D26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AE27C7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4DCE43F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</w:tr>
      <w:tr w:rsidR="00CC0772" w:rsidRPr="00CC0772" w14:paraId="42BB5171" w14:textId="77777777" w:rsidTr="00D7719D">
        <w:tc>
          <w:tcPr>
            <w:tcW w:w="0" w:type="auto"/>
            <w:shd w:val="clear" w:color="auto" w:fill="auto"/>
            <w:hideMark/>
          </w:tcPr>
          <w:p w14:paraId="3C6C6E4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6CE556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54AF4D8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643EDAB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5A5A473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546A2E6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08829B6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158FA50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</w:tr>
      <w:tr w:rsidR="00CC0772" w:rsidRPr="00CC0772" w14:paraId="45FC14E1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2730299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DB8D2B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6785AD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24107E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3D7F13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E4CD65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4C6C26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81C051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val="en-US"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72B9C730" w14:textId="2163B060" w:rsidR="008206DA" w:rsidRPr="00DA2FEB" w:rsidRDefault="00445D28" w:rsidP="008206DA">
      <w:pPr>
        <w:adjustRightInd w:val="0"/>
        <w:snapToGrid w:val="0"/>
        <w:spacing w:before="24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2. The normalized direct-matrix of expert 2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0B4D87FA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C1B794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508173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26FA04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F65857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4BDD16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116B4C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F22331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3E101DA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3FC8DA3E" w14:textId="77777777" w:rsidTr="00D7719D">
        <w:tc>
          <w:tcPr>
            <w:tcW w:w="0" w:type="auto"/>
            <w:shd w:val="clear" w:color="auto" w:fill="auto"/>
          </w:tcPr>
          <w:p w14:paraId="3866372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445F530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1801D8D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19E77B2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606C6DF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AC3A50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7E9EC08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B4CE3B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</w:tr>
      <w:tr w:rsidR="00CC0772" w:rsidRPr="00CC0772" w14:paraId="65422F1D" w14:textId="77777777" w:rsidTr="00D7719D">
        <w:tc>
          <w:tcPr>
            <w:tcW w:w="0" w:type="auto"/>
            <w:shd w:val="clear" w:color="auto" w:fill="auto"/>
            <w:hideMark/>
          </w:tcPr>
          <w:p w14:paraId="1769528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3E90660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44A7EC7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927991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7F2853C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4923E0E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0076BF8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669E62D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6C2CE3C7" w14:textId="77777777" w:rsidTr="00D7719D">
        <w:tc>
          <w:tcPr>
            <w:tcW w:w="0" w:type="auto"/>
            <w:shd w:val="clear" w:color="auto" w:fill="auto"/>
            <w:hideMark/>
          </w:tcPr>
          <w:p w14:paraId="3716578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F27E63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68B8FEC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1C13679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F7B093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1E1E582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0D27C43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499ECD0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1A513782" w14:textId="77777777" w:rsidTr="00D7719D">
        <w:tc>
          <w:tcPr>
            <w:tcW w:w="0" w:type="auto"/>
            <w:shd w:val="clear" w:color="auto" w:fill="auto"/>
            <w:hideMark/>
          </w:tcPr>
          <w:p w14:paraId="112B3FC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4339AFB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17161EA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46A3929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0C3C5A9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026D211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2F9C147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11CA55F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2C3B3947" w14:textId="77777777" w:rsidTr="00D7719D">
        <w:tc>
          <w:tcPr>
            <w:tcW w:w="0" w:type="auto"/>
            <w:shd w:val="clear" w:color="auto" w:fill="auto"/>
            <w:hideMark/>
          </w:tcPr>
          <w:p w14:paraId="38CB27F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4C9930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241AABB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E3A777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14056D2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F39BDC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5533174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24109BF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</w:tr>
      <w:tr w:rsidR="00CC0772" w:rsidRPr="00CC0772" w14:paraId="7FE43572" w14:textId="77777777" w:rsidTr="00D7719D">
        <w:tc>
          <w:tcPr>
            <w:tcW w:w="0" w:type="auto"/>
            <w:shd w:val="clear" w:color="auto" w:fill="auto"/>
            <w:hideMark/>
          </w:tcPr>
          <w:p w14:paraId="771132A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9D0428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7594E83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6C9D888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728AA6E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4C312D3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159FFC8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35A7C2A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1E21ABA9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0E3450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9DB3B7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A8500B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B789CE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D284DD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E40128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B14309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099FA3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398A3FE7" w14:textId="087228F9" w:rsidR="008206DA" w:rsidRPr="00DA2FEB" w:rsidRDefault="00445D28" w:rsidP="008206DA">
      <w:pPr>
        <w:adjustRightInd w:val="0"/>
        <w:snapToGrid w:val="0"/>
        <w:spacing w:before="24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3. The normalized direct-matrix of expert 3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7355E4C0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7C2594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5E718B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DACC36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7D04D5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D33A1B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0CF388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8B961F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AF064B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7D82315D" w14:textId="77777777" w:rsidTr="00D7719D">
        <w:tc>
          <w:tcPr>
            <w:tcW w:w="0" w:type="auto"/>
            <w:shd w:val="clear" w:color="auto" w:fill="auto"/>
            <w:hideMark/>
          </w:tcPr>
          <w:p w14:paraId="4135933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3F5D430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7E1372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160E150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548C3F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4392DD8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744A6FF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66B65FB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0970D76F" w14:textId="77777777" w:rsidTr="00D7719D">
        <w:tc>
          <w:tcPr>
            <w:tcW w:w="0" w:type="auto"/>
            <w:shd w:val="clear" w:color="auto" w:fill="auto"/>
            <w:hideMark/>
          </w:tcPr>
          <w:p w14:paraId="06ACA6B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8854E2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1D139EB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14BD5C1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F83281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25A4C6C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D69A4E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18E7A34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</w:tr>
      <w:tr w:rsidR="00CC0772" w:rsidRPr="00CC0772" w14:paraId="52F4DBC0" w14:textId="77777777" w:rsidTr="00D7719D">
        <w:tc>
          <w:tcPr>
            <w:tcW w:w="0" w:type="auto"/>
            <w:shd w:val="clear" w:color="auto" w:fill="auto"/>
            <w:hideMark/>
          </w:tcPr>
          <w:p w14:paraId="4905669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F3E4BB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43EC35B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57D4FC1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0D856C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2684CD6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4FC8D77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66FEAB0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</w:tr>
      <w:tr w:rsidR="00CC0772" w:rsidRPr="00CC0772" w14:paraId="37A06BF4" w14:textId="77777777" w:rsidTr="00D7719D">
        <w:tc>
          <w:tcPr>
            <w:tcW w:w="0" w:type="auto"/>
            <w:shd w:val="clear" w:color="auto" w:fill="auto"/>
            <w:hideMark/>
          </w:tcPr>
          <w:p w14:paraId="169F404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6718A0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7CC83AA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287E0C7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06B1840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321F27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2860238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0B402A3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</w:tr>
      <w:tr w:rsidR="00CC0772" w:rsidRPr="00CC0772" w14:paraId="5C529527" w14:textId="77777777" w:rsidTr="00D7719D">
        <w:tc>
          <w:tcPr>
            <w:tcW w:w="0" w:type="auto"/>
            <w:shd w:val="clear" w:color="auto" w:fill="auto"/>
            <w:hideMark/>
          </w:tcPr>
          <w:p w14:paraId="205A3FA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4149364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0B4DDC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5ACB87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6E2C93C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3F2E132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5A0D11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65828C7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6EDE7C2A" w14:textId="77777777" w:rsidTr="00D7719D">
        <w:tc>
          <w:tcPr>
            <w:tcW w:w="0" w:type="auto"/>
            <w:shd w:val="clear" w:color="auto" w:fill="auto"/>
            <w:hideMark/>
          </w:tcPr>
          <w:p w14:paraId="6730EBA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5ACD7AD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17EEC97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EB3FD5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1A0B29B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94CC21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50BE364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C34564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</w:tr>
      <w:tr w:rsidR="00CC0772" w:rsidRPr="00CC0772" w14:paraId="12944908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84E550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20221FC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828F9E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707844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66B946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82A0F9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0A5B0B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F79E6B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5DC26FE0" w14:textId="1E9A809F" w:rsidR="008206DA" w:rsidRPr="00DA2FEB" w:rsidRDefault="00445D28" w:rsidP="008206DA">
      <w:pPr>
        <w:adjustRightInd w:val="0"/>
        <w:snapToGrid w:val="0"/>
        <w:spacing w:before="24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4. The normalized direct-matrix of expert 4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4CA9B76C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74AD88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D61084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6E86B0A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034E1D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7C9053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5D90DF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2F92BB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C0F292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1DA1D608" w14:textId="77777777" w:rsidTr="00D7719D">
        <w:tc>
          <w:tcPr>
            <w:tcW w:w="0" w:type="auto"/>
            <w:shd w:val="clear" w:color="auto" w:fill="auto"/>
            <w:hideMark/>
          </w:tcPr>
          <w:p w14:paraId="25EE7B4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48FD4DB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389AE19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28CD004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5B8F590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25579A8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2CD08C0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5798D7F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</w:tr>
      <w:tr w:rsidR="00CC0772" w:rsidRPr="00CC0772" w14:paraId="5CC243CD" w14:textId="77777777" w:rsidTr="00D7719D">
        <w:tc>
          <w:tcPr>
            <w:tcW w:w="0" w:type="auto"/>
            <w:shd w:val="clear" w:color="auto" w:fill="auto"/>
            <w:hideMark/>
          </w:tcPr>
          <w:p w14:paraId="649CA65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8A5D1E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3C72B8F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182F26C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63EFD04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0216E74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43B439D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741B777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</w:tr>
      <w:tr w:rsidR="00CC0772" w:rsidRPr="00CC0772" w14:paraId="5CE2C04F" w14:textId="77777777" w:rsidTr="00D7719D">
        <w:tc>
          <w:tcPr>
            <w:tcW w:w="0" w:type="auto"/>
            <w:shd w:val="clear" w:color="auto" w:fill="auto"/>
            <w:hideMark/>
          </w:tcPr>
          <w:p w14:paraId="23B0053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32C3C3A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1B34AC0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4EB7D59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D89EE4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F86ED4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66490AA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1B2B081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1F675E63" w14:textId="77777777" w:rsidTr="00D7719D">
        <w:tc>
          <w:tcPr>
            <w:tcW w:w="0" w:type="auto"/>
            <w:shd w:val="clear" w:color="auto" w:fill="auto"/>
            <w:hideMark/>
          </w:tcPr>
          <w:p w14:paraId="01F8820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359FF1A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54072BC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3226548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038632A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4E515E6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29F37F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5132A81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4FFAC1BF" w14:textId="77777777" w:rsidTr="00D7719D">
        <w:tc>
          <w:tcPr>
            <w:tcW w:w="0" w:type="auto"/>
            <w:shd w:val="clear" w:color="auto" w:fill="auto"/>
            <w:hideMark/>
          </w:tcPr>
          <w:p w14:paraId="5B9CC23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7D4D34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2AB98C2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2B4293B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34292A9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A52F62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4BB9610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21CCFC6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</w:tr>
      <w:tr w:rsidR="00CC0772" w:rsidRPr="00CC0772" w14:paraId="0402B5D2" w14:textId="77777777" w:rsidTr="00D7719D">
        <w:tc>
          <w:tcPr>
            <w:tcW w:w="0" w:type="auto"/>
            <w:shd w:val="clear" w:color="auto" w:fill="auto"/>
            <w:hideMark/>
          </w:tcPr>
          <w:p w14:paraId="61E7922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w:lastRenderedPageBreak/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0BDFC7B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2FDFC5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04C58FC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2A29DC2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22EE83C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33414B9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AFCEC5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</w:tr>
      <w:tr w:rsidR="00CC0772" w:rsidRPr="00CC0772" w14:paraId="7889A302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705FD6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BD7102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493FA7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BFD887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8683AA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19E1BC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99BE98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D5B744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451CE592" w14:textId="28451507" w:rsidR="008206DA" w:rsidRPr="00DA2FEB" w:rsidRDefault="00445D28" w:rsidP="008206DA">
      <w:pPr>
        <w:adjustRightInd w:val="0"/>
        <w:snapToGrid w:val="0"/>
        <w:spacing w:before="24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5. The normalized direct-matrix of expert 5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153D48E2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09FFC2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498AC5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0189FC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BB7A68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F7B33A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479352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8F90EC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5B9D56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44F8F187" w14:textId="77777777" w:rsidTr="00D7719D">
        <w:tc>
          <w:tcPr>
            <w:tcW w:w="0" w:type="auto"/>
            <w:shd w:val="clear" w:color="auto" w:fill="auto"/>
            <w:hideMark/>
          </w:tcPr>
          <w:p w14:paraId="6B21C5D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09B09F3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57D95C4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48B69C7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209E28D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6E90F01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49572FC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30D05FD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</w:tr>
      <w:tr w:rsidR="00CC0772" w:rsidRPr="00CC0772" w14:paraId="0ABCB5F9" w14:textId="77777777" w:rsidTr="00D7719D">
        <w:tc>
          <w:tcPr>
            <w:tcW w:w="0" w:type="auto"/>
            <w:shd w:val="clear" w:color="auto" w:fill="auto"/>
            <w:hideMark/>
          </w:tcPr>
          <w:p w14:paraId="1D5693A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D6B055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2DB8EA1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9F96E7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61108E1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5328230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45D3D9F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6B5DDB8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</w:tr>
      <w:tr w:rsidR="00CC0772" w:rsidRPr="00CC0772" w14:paraId="165632E1" w14:textId="77777777" w:rsidTr="00D7719D">
        <w:tc>
          <w:tcPr>
            <w:tcW w:w="0" w:type="auto"/>
            <w:shd w:val="clear" w:color="auto" w:fill="auto"/>
            <w:hideMark/>
          </w:tcPr>
          <w:p w14:paraId="049DCDC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34EC073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5DDE6E9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3946C43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AE1845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689FA13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4EF905D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4260CAF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</w:tr>
      <w:tr w:rsidR="00CC0772" w:rsidRPr="00CC0772" w14:paraId="08F7A584" w14:textId="77777777" w:rsidTr="00D7719D">
        <w:tc>
          <w:tcPr>
            <w:tcW w:w="0" w:type="auto"/>
            <w:shd w:val="clear" w:color="auto" w:fill="auto"/>
            <w:hideMark/>
          </w:tcPr>
          <w:p w14:paraId="03EAA57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5BDAF49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79E6125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0A5A19A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3D97D0B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0430137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4368960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1E50487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</w:tr>
      <w:tr w:rsidR="00CC0772" w:rsidRPr="00CC0772" w14:paraId="2BE5A51D" w14:textId="77777777" w:rsidTr="00D7719D">
        <w:tc>
          <w:tcPr>
            <w:tcW w:w="0" w:type="auto"/>
            <w:shd w:val="clear" w:color="auto" w:fill="auto"/>
            <w:hideMark/>
          </w:tcPr>
          <w:p w14:paraId="1F956E9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42C0E5E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7D3FE41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171D5FA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5CEA7C4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2AAE930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064A2D5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66BAEB6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</w:tr>
      <w:tr w:rsidR="00CC0772" w:rsidRPr="00CC0772" w14:paraId="356F20F0" w14:textId="77777777" w:rsidTr="00D7719D">
        <w:tc>
          <w:tcPr>
            <w:tcW w:w="0" w:type="auto"/>
            <w:shd w:val="clear" w:color="auto" w:fill="auto"/>
            <w:hideMark/>
          </w:tcPr>
          <w:p w14:paraId="23FC031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60F034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58FDEC5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2061E51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669E380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5ED8903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3520FA0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4D25926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</w:tr>
      <w:tr w:rsidR="00CC0772" w:rsidRPr="00CC0772" w14:paraId="56D08D96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34F59A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62F13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270E687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ECB407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675639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07A2E4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A4D7FB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A29F60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19D496ED" w14:textId="7D446908" w:rsidR="008206DA" w:rsidRPr="00DA2FEB" w:rsidRDefault="00445D28" w:rsidP="008206DA">
      <w:pPr>
        <w:adjustRightInd w:val="0"/>
        <w:snapToGrid w:val="0"/>
        <w:spacing w:before="24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6. The normalized direct-matrix of expert 6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6C1F0C08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BAEB70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8AF379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4F5803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944935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36D4ACB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7F2F95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F53768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FF7450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3FA2EB57" w14:textId="77777777" w:rsidTr="00D7719D">
        <w:tc>
          <w:tcPr>
            <w:tcW w:w="0" w:type="auto"/>
            <w:shd w:val="clear" w:color="auto" w:fill="auto"/>
            <w:hideMark/>
          </w:tcPr>
          <w:p w14:paraId="7E1D727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4ABDE85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28673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2B0C837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1A1BC3B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  <w:tc>
          <w:tcPr>
            <w:tcW w:w="0" w:type="auto"/>
            <w:shd w:val="clear" w:color="auto" w:fill="auto"/>
            <w:hideMark/>
          </w:tcPr>
          <w:p w14:paraId="362F533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5099214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  <w:tc>
          <w:tcPr>
            <w:tcW w:w="0" w:type="auto"/>
            <w:shd w:val="clear" w:color="auto" w:fill="auto"/>
            <w:hideMark/>
          </w:tcPr>
          <w:p w14:paraId="1D9D892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</w:tr>
      <w:tr w:rsidR="00CC0772" w:rsidRPr="00CC0772" w14:paraId="0E6981BB" w14:textId="77777777" w:rsidTr="00D7719D">
        <w:tc>
          <w:tcPr>
            <w:tcW w:w="0" w:type="auto"/>
            <w:shd w:val="clear" w:color="auto" w:fill="auto"/>
            <w:hideMark/>
          </w:tcPr>
          <w:p w14:paraId="682B4A7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5FD4733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745624A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7CA1D8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  <w:tc>
          <w:tcPr>
            <w:tcW w:w="0" w:type="auto"/>
            <w:shd w:val="clear" w:color="auto" w:fill="auto"/>
            <w:hideMark/>
          </w:tcPr>
          <w:p w14:paraId="0FDB705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7071076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  <w:tc>
          <w:tcPr>
            <w:tcW w:w="0" w:type="auto"/>
            <w:shd w:val="clear" w:color="auto" w:fill="auto"/>
            <w:hideMark/>
          </w:tcPr>
          <w:p w14:paraId="3B35DFC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1CD765C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</w:tr>
      <w:tr w:rsidR="00CC0772" w:rsidRPr="00CC0772" w14:paraId="6C0A8D40" w14:textId="77777777" w:rsidTr="00D7719D">
        <w:tc>
          <w:tcPr>
            <w:tcW w:w="0" w:type="auto"/>
            <w:shd w:val="clear" w:color="auto" w:fill="auto"/>
            <w:hideMark/>
          </w:tcPr>
          <w:p w14:paraId="00A29A0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8FB059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5113051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61B648F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91B471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682F8C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398E9F5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2F83BD8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</w:tr>
      <w:tr w:rsidR="00CC0772" w:rsidRPr="00CC0772" w14:paraId="123C4891" w14:textId="77777777" w:rsidTr="00D7719D">
        <w:tc>
          <w:tcPr>
            <w:tcW w:w="0" w:type="auto"/>
            <w:shd w:val="clear" w:color="auto" w:fill="auto"/>
            <w:hideMark/>
          </w:tcPr>
          <w:p w14:paraId="6BD9CCB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D8F0A5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  <w:tc>
          <w:tcPr>
            <w:tcW w:w="0" w:type="auto"/>
            <w:shd w:val="clear" w:color="auto" w:fill="auto"/>
            <w:hideMark/>
          </w:tcPr>
          <w:p w14:paraId="138D0D5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  <w:tc>
          <w:tcPr>
            <w:tcW w:w="0" w:type="auto"/>
            <w:shd w:val="clear" w:color="auto" w:fill="auto"/>
            <w:hideMark/>
          </w:tcPr>
          <w:p w14:paraId="25468D7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  <w:tc>
          <w:tcPr>
            <w:tcW w:w="0" w:type="auto"/>
            <w:shd w:val="clear" w:color="auto" w:fill="auto"/>
            <w:hideMark/>
          </w:tcPr>
          <w:p w14:paraId="1EAED30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33E336A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  <w:tc>
          <w:tcPr>
            <w:tcW w:w="0" w:type="auto"/>
            <w:shd w:val="clear" w:color="auto" w:fill="auto"/>
            <w:hideMark/>
          </w:tcPr>
          <w:p w14:paraId="2EB4362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  <w:tc>
          <w:tcPr>
            <w:tcW w:w="0" w:type="auto"/>
            <w:shd w:val="clear" w:color="auto" w:fill="auto"/>
            <w:hideMark/>
          </w:tcPr>
          <w:p w14:paraId="528D4FD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1</w:t>
            </w:r>
          </w:p>
        </w:tc>
      </w:tr>
      <w:tr w:rsidR="00CC0772" w:rsidRPr="00CC0772" w14:paraId="39FF2107" w14:textId="77777777" w:rsidTr="00D7719D">
        <w:tc>
          <w:tcPr>
            <w:tcW w:w="0" w:type="auto"/>
            <w:shd w:val="clear" w:color="auto" w:fill="auto"/>
            <w:hideMark/>
          </w:tcPr>
          <w:p w14:paraId="2DB8A04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EE9366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73D813B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4379EDB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37A2286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62F5C35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095420C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7B7B086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</w:tr>
      <w:tr w:rsidR="00CC0772" w:rsidRPr="00CC0772" w14:paraId="62D3192F" w14:textId="77777777" w:rsidTr="00D7719D">
        <w:tc>
          <w:tcPr>
            <w:tcW w:w="0" w:type="auto"/>
            <w:shd w:val="clear" w:color="auto" w:fill="auto"/>
            <w:hideMark/>
          </w:tcPr>
          <w:p w14:paraId="0BA2E4E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033375B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6836B4A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15BC809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7B9D4A1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5C30212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  <w:tc>
          <w:tcPr>
            <w:tcW w:w="0" w:type="auto"/>
            <w:shd w:val="clear" w:color="auto" w:fill="auto"/>
            <w:hideMark/>
          </w:tcPr>
          <w:p w14:paraId="3D74DC6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4738A30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56</w:t>
            </w:r>
          </w:p>
        </w:tc>
      </w:tr>
      <w:tr w:rsidR="00CC0772" w:rsidRPr="00CC0772" w14:paraId="0567DA5D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77A118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0FECEF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A55D32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9929D0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89F896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B684A6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AFA4A0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EF6996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7A6C263F" w14:textId="447E60A7" w:rsidR="008206DA" w:rsidRPr="00DA2FEB" w:rsidRDefault="00445D28" w:rsidP="008206DA">
      <w:pPr>
        <w:adjustRightInd w:val="0"/>
        <w:snapToGrid w:val="0"/>
        <w:spacing w:before="24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7. The normalized direct-matrix of expert 7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1AF805FF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204426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873A16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70423F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64E5A1D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87F65E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A75988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C6A2B3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007EC1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15D1E097" w14:textId="77777777" w:rsidTr="00D7719D">
        <w:tc>
          <w:tcPr>
            <w:tcW w:w="0" w:type="auto"/>
            <w:shd w:val="clear" w:color="auto" w:fill="auto"/>
            <w:hideMark/>
          </w:tcPr>
          <w:p w14:paraId="380AB57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0DE182E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1F67D9D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6E1D0BF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6B60A3B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7574E0D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FE3929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787AB07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</w:tr>
      <w:tr w:rsidR="00CC0772" w:rsidRPr="00CC0772" w14:paraId="5F091AF4" w14:textId="77777777" w:rsidTr="00D7719D">
        <w:tc>
          <w:tcPr>
            <w:tcW w:w="0" w:type="auto"/>
            <w:shd w:val="clear" w:color="auto" w:fill="auto"/>
            <w:hideMark/>
          </w:tcPr>
          <w:p w14:paraId="2FA1BC6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AC6649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580D90C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1B78FF3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0BE476D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56AEF77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159156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2197FE7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</w:tr>
      <w:tr w:rsidR="00CC0772" w:rsidRPr="00CC0772" w14:paraId="0C9312DB" w14:textId="77777777" w:rsidTr="00D7719D">
        <w:tc>
          <w:tcPr>
            <w:tcW w:w="0" w:type="auto"/>
            <w:shd w:val="clear" w:color="auto" w:fill="auto"/>
            <w:hideMark/>
          </w:tcPr>
          <w:p w14:paraId="7B5BDDA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0E542A4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shd w:val="clear" w:color="auto" w:fill="auto"/>
            <w:hideMark/>
          </w:tcPr>
          <w:p w14:paraId="4DE716D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shd w:val="clear" w:color="auto" w:fill="auto"/>
            <w:hideMark/>
          </w:tcPr>
          <w:p w14:paraId="356464F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78315C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shd w:val="clear" w:color="auto" w:fill="auto"/>
            <w:hideMark/>
          </w:tcPr>
          <w:p w14:paraId="2AE835C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shd w:val="clear" w:color="auto" w:fill="auto"/>
            <w:hideMark/>
          </w:tcPr>
          <w:p w14:paraId="2964317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shd w:val="clear" w:color="auto" w:fill="auto"/>
            <w:hideMark/>
          </w:tcPr>
          <w:p w14:paraId="03CA8D1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</w:tr>
      <w:tr w:rsidR="00CC0772" w:rsidRPr="00CC0772" w14:paraId="59C132BB" w14:textId="77777777" w:rsidTr="00D7719D">
        <w:tc>
          <w:tcPr>
            <w:tcW w:w="0" w:type="auto"/>
            <w:shd w:val="clear" w:color="auto" w:fill="auto"/>
            <w:hideMark/>
          </w:tcPr>
          <w:p w14:paraId="0147263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190D5F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4C6DD02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2BD768E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01E1654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3EF62C9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05190BE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shd w:val="clear" w:color="auto" w:fill="auto"/>
            <w:hideMark/>
          </w:tcPr>
          <w:p w14:paraId="2CEB4BA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</w:tr>
      <w:tr w:rsidR="00CC0772" w:rsidRPr="00CC0772" w14:paraId="118EE8DC" w14:textId="77777777" w:rsidTr="00D7719D">
        <w:tc>
          <w:tcPr>
            <w:tcW w:w="0" w:type="auto"/>
            <w:shd w:val="clear" w:color="auto" w:fill="auto"/>
            <w:hideMark/>
          </w:tcPr>
          <w:p w14:paraId="63C428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7552D7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19BD686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25ADFC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4348B80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57C7D3D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8175C1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2333B40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</w:tr>
      <w:tr w:rsidR="00CC0772" w:rsidRPr="00CC0772" w14:paraId="58A4D6C2" w14:textId="77777777" w:rsidTr="00D7719D">
        <w:tc>
          <w:tcPr>
            <w:tcW w:w="0" w:type="auto"/>
            <w:shd w:val="clear" w:color="auto" w:fill="auto"/>
            <w:hideMark/>
          </w:tcPr>
          <w:p w14:paraId="3287F1C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452249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7E51DC5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257FC82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322D8D0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887323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59EFD9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0F7362E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</w:tr>
      <w:tr w:rsidR="00CC0772" w:rsidRPr="00CC0772" w14:paraId="7B1451C6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6CFB0D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28BFCBD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0FC0FF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0FD18D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8AE22E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B7EDAD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2C9EC79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25BE95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55921396" w14:textId="3F4EAD2D" w:rsidR="008206DA" w:rsidRPr="00DA2FEB" w:rsidRDefault="00445D28" w:rsidP="008206DA">
      <w:pPr>
        <w:adjustRightInd w:val="0"/>
        <w:snapToGrid w:val="0"/>
        <w:spacing w:before="120" w:line="260" w:lineRule="atLeast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8. The normalized direct-matrix of expert 8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3F31AF2C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600648A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6C1EA68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6EE7842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2C5906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304291B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4DD1DC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31CD392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915AA4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55EAB28B" w14:textId="77777777" w:rsidTr="00D7719D">
        <w:tc>
          <w:tcPr>
            <w:tcW w:w="0" w:type="auto"/>
            <w:shd w:val="clear" w:color="auto" w:fill="auto"/>
            <w:hideMark/>
          </w:tcPr>
          <w:p w14:paraId="7019F4D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ED39FD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07A902E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79E1506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53D65C4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619E058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0647C73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00</w:t>
            </w:r>
          </w:p>
        </w:tc>
        <w:tc>
          <w:tcPr>
            <w:tcW w:w="0" w:type="auto"/>
            <w:shd w:val="clear" w:color="auto" w:fill="auto"/>
            <w:hideMark/>
          </w:tcPr>
          <w:p w14:paraId="0AB17BE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</w:tr>
      <w:tr w:rsidR="00CC0772" w:rsidRPr="00CC0772" w14:paraId="3683DEF3" w14:textId="77777777" w:rsidTr="00D7719D">
        <w:tc>
          <w:tcPr>
            <w:tcW w:w="0" w:type="auto"/>
            <w:shd w:val="clear" w:color="auto" w:fill="auto"/>
            <w:hideMark/>
          </w:tcPr>
          <w:p w14:paraId="27D05AB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F35A8C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00</w:t>
            </w:r>
          </w:p>
        </w:tc>
        <w:tc>
          <w:tcPr>
            <w:tcW w:w="0" w:type="auto"/>
            <w:shd w:val="clear" w:color="auto" w:fill="auto"/>
            <w:hideMark/>
          </w:tcPr>
          <w:p w14:paraId="4898A2E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2AE2BD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0ED4D29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159FAB8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2983DDC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  <w:tc>
          <w:tcPr>
            <w:tcW w:w="0" w:type="auto"/>
            <w:shd w:val="clear" w:color="auto" w:fill="auto"/>
            <w:hideMark/>
          </w:tcPr>
          <w:p w14:paraId="42E06B5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</w:tr>
      <w:tr w:rsidR="00CC0772" w:rsidRPr="00CC0772" w14:paraId="530A3FC8" w14:textId="77777777" w:rsidTr="00D7719D">
        <w:tc>
          <w:tcPr>
            <w:tcW w:w="0" w:type="auto"/>
            <w:shd w:val="clear" w:color="auto" w:fill="auto"/>
            <w:hideMark/>
          </w:tcPr>
          <w:p w14:paraId="7C0CD60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37BF53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157BA9E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4431079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7FCE01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00</w:t>
            </w:r>
          </w:p>
        </w:tc>
        <w:tc>
          <w:tcPr>
            <w:tcW w:w="0" w:type="auto"/>
            <w:shd w:val="clear" w:color="auto" w:fill="auto"/>
            <w:hideMark/>
          </w:tcPr>
          <w:p w14:paraId="2B2D504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  <w:tc>
          <w:tcPr>
            <w:tcW w:w="0" w:type="auto"/>
            <w:shd w:val="clear" w:color="auto" w:fill="auto"/>
            <w:hideMark/>
          </w:tcPr>
          <w:p w14:paraId="046CCA8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00</w:t>
            </w:r>
          </w:p>
        </w:tc>
        <w:tc>
          <w:tcPr>
            <w:tcW w:w="0" w:type="auto"/>
            <w:shd w:val="clear" w:color="auto" w:fill="auto"/>
            <w:hideMark/>
          </w:tcPr>
          <w:p w14:paraId="5CA2224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</w:tr>
      <w:tr w:rsidR="00CC0772" w:rsidRPr="00CC0772" w14:paraId="54DB0B99" w14:textId="77777777" w:rsidTr="00D7719D">
        <w:tc>
          <w:tcPr>
            <w:tcW w:w="0" w:type="auto"/>
            <w:shd w:val="clear" w:color="auto" w:fill="auto"/>
            <w:hideMark/>
          </w:tcPr>
          <w:p w14:paraId="4B3DBFC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AF2691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00</w:t>
            </w:r>
          </w:p>
        </w:tc>
        <w:tc>
          <w:tcPr>
            <w:tcW w:w="0" w:type="auto"/>
            <w:shd w:val="clear" w:color="auto" w:fill="auto"/>
            <w:hideMark/>
          </w:tcPr>
          <w:p w14:paraId="60B67B9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53B0EAD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00</w:t>
            </w:r>
          </w:p>
        </w:tc>
        <w:tc>
          <w:tcPr>
            <w:tcW w:w="0" w:type="auto"/>
            <w:shd w:val="clear" w:color="auto" w:fill="auto"/>
            <w:hideMark/>
          </w:tcPr>
          <w:p w14:paraId="452ED5E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30D20DC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0566C6D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52E5CC4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</w:tr>
      <w:tr w:rsidR="00CC0772" w:rsidRPr="00CC0772" w14:paraId="53E93863" w14:textId="77777777" w:rsidTr="00D7719D">
        <w:tc>
          <w:tcPr>
            <w:tcW w:w="0" w:type="auto"/>
            <w:shd w:val="clear" w:color="auto" w:fill="auto"/>
            <w:hideMark/>
          </w:tcPr>
          <w:p w14:paraId="7258C8D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531CEAC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1767505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00</w:t>
            </w:r>
          </w:p>
        </w:tc>
        <w:tc>
          <w:tcPr>
            <w:tcW w:w="0" w:type="auto"/>
            <w:shd w:val="clear" w:color="auto" w:fill="auto"/>
            <w:hideMark/>
          </w:tcPr>
          <w:p w14:paraId="718141F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00</w:t>
            </w:r>
          </w:p>
        </w:tc>
        <w:tc>
          <w:tcPr>
            <w:tcW w:w="0" w:type="auto"/>
            <w:shd w:val="clear" w:color="auto" w:fill="auto"/>
            <w:hideMark/>
          </w:tcPr>
          <w:p w14:paraId="06CB807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00</w:t>
            </w:r>
          </w:p>
        </w:tc>
        <w:tc>
          <w:tcPr>
            <w:tcW w:w="0" w:type="auto"/>
            <w:shd w:val="clear" w:color="auto" w:fill="auto"/>
            <w:hideMark/>
          </w:tcPr>
          <w:p w14:paraId="480BF47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0DAEBC5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  <w:tc>
          <w:tcPr>
            <w:tcW w:w="0" w:type="auto"/>
            <w:shd w:val="clear" w:color="auto" w:fill="auto"/>
            <w:hideMark/>
          </w:tcPr>
          <w:p w14:paraId="037C558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</w:tr>
      <w:tr w:rsidR="00CC0772" w:rsidRPr="00CC0772" w14:paraId="6E37AFFD" w14:textId="77777777" w:rsidTr="00D7719D">
        <w:tc>
          <w:tcPr>
            <w:tcW w:w="0" w:type="auto"/>
            <w:shd w:val="clear" w:color="auto" w:fill="auto"/>
            <w:hideMark/>
          </w:tcPr>
          <w:p w14:paraId="352517D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B105FD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00</w:t>
            </w:r>
          </w:p>
        </w:tc>
        <w:tc>
          <w:tcPr>
            <w:tcW w:w="0" w:type="auto"/>
            <w:shd w:val="clear" w:color="auto" w:fill="auto"/>
            <w:hideMark/>
          </w:tcPr>
          <w:p w14:paraId="6E39483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  <w:tc>
          <w:tcPr>
            <w:tcW w:w="0" w:type="auto"/>
            <w:shd w:val="clear" w:color="auto" w:fill="auto"/>
            <w:hideMark/>
          </w:tcPr>
          <w:p w14:paraId="26945E1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00</w:t>
            </w:r>
          </w:p>
        </w:tc>
        <w:tc>
          <w:tcPr>
            <w:tcW w:w="0" w:type="auto"/>
            <w:shd w:val="clear" w:color="auto" w:fill="auto"/>
            <w:hideMark/>
          </w:tcPr>
          <w:p w14:paraId="24EA78C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00</w:t>
            </w:r>
          </w:p>
        </w:tc>
        <w:tc>
          <w:tcPr>
            <w:tcW w:w="0" w:type="auto"/>
            <w:shd w:val="clear" w:color="auto" w:fill="auto"/>
            <w:hideMark/>
          </w:tcPr>
          <w:p w14:paraId="5228AE7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00</w:t>
            </w:r>
          </w:p>
        </w:tc>
        <w:tc>
          <w:tcPr>
            <w:tcW w:w="0" w:type="auto"/>
            <w:shd w:val="clear" w:color="auto" w:fill="auto"/>
            <w:hideMark/>
          </w:tcPr>
          <w:p w14:paraId="7DB9868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516A186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00</w:t>
            </w:r>
          </w:p>
        </w:tc>
      </w:tr>
      <w:tr w:rsidR="00CC0772" w:rsidRPr="00CC0772" w14:paraId="03AF8A4D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967650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E9CDCD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22D22A7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3B497D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232B15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DC9DEA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46E646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A0DEFA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7F08D7F2" w14:textId="48566E44" w:rsidR="008206DA" w:rsidRPr="00DA2FEB" w:rsidRDefault="00445D28" w:rsidP="008206DA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9. The normalized direct-matrix of expert 9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7E29539E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151678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AFCD38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04C7C3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14672F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6B4786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47B834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168D4D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6DB970C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04323015" w14:textId="77777777" w:rsidTr="00D7719D">
        <w:tc>
          <w:tcPr>
            <w:tcW w:w="0" w:type="auto"/>
            <w:shd w:val="clear" w:color="auto" w:fill="auto"/>
            <w:hideMark/>
          </w:tcPr>
          <w:p w14:paraId="1279CB0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56DFA3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472619A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shd w:val="clear" w:color="auto" w:fill="auto"/>
            <w:hideMark/>
          </w:tcPr>
          <w:p w14:paraId="1BB3028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52</w:t>
            </w:r>
          </w:p>
        </w:tc>
        <w:tc>
          <w:tcPr>
            <w:tcW w:w="0" w:type="auto"/>
            <w:shd w:val="clear" w:color="auto" w:fill="auto"/>
            <w:hideMark/>
          </w:tcPr>
          <w:p w14:paraId="3D75776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shd w:val="clear" w:color="auto" w:fill="auto"/>
            <w:hideMark/>
          </w:tcPr>
          <w:p w14:paraId="5E7242E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52</w:t>
            </w:r>
          </w:p>
        </w:tc>
        <w:tc>
          <w:tcPr>
            <w:tcW w:w="0" w:type="auto"/>
            <w:shd w:val="clear" w:color="auto" w:fill="auto"/>
            <w:hideMark/>
          </w:tcPr>
          <w:p w14:paraId="607E1A6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shd w:val="clear" w:color="auto" w:fill="auto"/>
            <w:hideMark/>
          </w:tcPr>
          <w:p w14:paraId="60C86E0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</w:tr>
      <w:tr w:rsidR="00CC0772" w:rsidRPr="00CC0772" w14:paraId="7498A1AA" w14:textId="77777777" w:rsidTr="00D7719D">
        <w:tc>
          <w:tcPr>
            <w:tcW w:w="0" w:type="auto"/>
            <w:shd w:val="clear" w:color="auto" w:fill="auto"/>
            <w:hideMark/>
          </w:tcPr>
          <w:p w14:paraId="146B3CD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108F7B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00130C0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5C05FF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05</w:t>
            </w:r>
          </w:p>
        </w:tc>
        <w:tc>
          <w:tcPr>
            <w:tcW w:w="0" w:type="auto"/>
            <w:shd w:val="clear" w:color="auto" w:fill="auto"/>
            <w:hideMark/>
          </w:tcPr>
          <w:p w14:paraId="702DC21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267C120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05</w:t>
            </w:r>
          </w:p>
        </w:tc>
        <w:tc>
          <w:tcPr>
            <w:tcW w:w="0" w:type="auto"/>
            <w:shd w:val="clear" w:color="auto" w:fill="auto"/>
            <w:hideMark/>
          </w:tcPr>
          <w:p w14:paraId="00CC3B0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36018D5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05</w:t>
            </w:r>
          </w:p>
        </w:tc>
      </w:tr>
      <w:tr w:rsidR="00CC0772" w:rsidRPr="00CC0772" w14:paraId="4B6DB204" w14:textId="77777777" w:rsidTr="00D7719D">
        <w:tc>
          <w:tcPr>
            <w:tcW w:w="0" w:type="auto"/>
            <w:shd w:val="clear" w:color="auto" w:fill="auto"/>
            <w:hideMark/>
          </w:tcPr>
          <w:p w14:paraId="1E7EF89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08144A4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05</w:t>
            </w:r>
          </w:p>
        </w:tc>
        <w:tc>
          <w:tcPr>
            <w:tcW w:w="0" w:type="auto"/>
            <w:shd w:val="clear" w:color="auto" w:fill="auto"/>
            <w:hideMark/>
          </w:tcPr>
          <w:p w14:paraId="0D720B7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6B2F8CC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1A37B9D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05</w:t>
            </w:r>
          </w:p>
        </w:tc>
        <w:tc>
          <w:tcPr>
            <w:tcW w:w="0" w:type="auto"/>
            <w:shd w:val="clear" w:color="auto" w:fill="auto"/>
            <w:hideMark/>
          </w:tcPr>
          <w:p w14:paraId="66E1D63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00E38C5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05</w:t>
            </w:r>
          </w:p>
        </w:tc>
        <w:tc>
          <w:tcPr>
            <w:tcW w:w="0" w:type="auto"/>
            <w:shd w:val="clear" w:color="auto" w:fill="auto"/>
            <w:hideMark/>
          </w:tcPr>
          <w:p w14:paraId="348AC9D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</w:tr>
      <w:tr w:rsidR="00CC0772" w:rsidRPr="00CC0772" w14:paraId="1087F78B" w14:textId="77777777" w:rsidTr="00D7719D">
        <w:tc>
          <w:tcPr>
            <w:tcW w:w="0" w:type="auto"/>
            <w:shd w:val="clear" w:color="auto" w:fill="auto"/>
            <w:hideMark/>
          </w:tcPr>
          <w:p w14:paraId="4A532D4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3FD4C5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shd w:val="clear" w:color="auto" w:fill="auto"/>
            <w:hideMark/>
          </w:tcPr>
          <w:p w14:paraId="5766AB5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shd w:val="clear" w:color="auto" w:fill="auto"/>
            <w:hideMark/>
          </w:tcPr>
          <w:p w14:paraId="18C87E6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shd w:val="clear" w:color="auto" w:fill="auto"/>
            <w:hideMark/>
          </w:tcPr>
          <w:p w14:paraId="5EA50B2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CAAC98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shd w:val="clear" w:color="auto" w:fill="auto"/>
            <w:hideMark/>
          </w:tcPr>
          <w:p w14:paraId="3F02873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shd w:val="clear" w:color="auto" w:fill="auto"/>
            <w:hideMark/>
          </w:tcPr>
          <w:p w14:paraId="5F09A83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</w:tr>
      <w:tr w:rsidR="00CC0772" w:rsidRPr="00CC0772" w14:paraId="3D641AEC" w14:textId="77777777" w:rsidTr="00D7719D">
        <w:tc>
          <w:tcPr>
            <w:tcW w:w="0" w:type="auto"/>
            <w:shd w:val="clear" w:color="auto" w:fill="auto"/>
            <w:hideMark/>
          </w:tcPr>
          <w:p w14:paraId="4B3038A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3F96DF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62FCE27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1A88D67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0E99121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2156C07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18214D4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  <w:tc>
          <w:tcPr>
            <w:tcW w:w="0" w:type="auto"/>
            <w:shd w:val="clear" w:color="auto" w:fill="auto"/>
            <w:hideMark/>
          </w:tcPr>
          <w:p w14:paraId="509D4B7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9</w:t>
            </w:r>
          </w:p>
        </w:tc>
      </w:tr>
      <w:tr w:rsidR="00CC0772" w:rsidRPr="00CC0772" w14:paraId="26866FC3" w14:textId="77777777" w:rsidTr="00D7719D">
        <w:tc>
          <w:tcPr>
            <w:tcW w:w="0" w:type="auto"/>
            <w:shd w:val="clear" w:color="auto" w:fill="auto"/>
            <w:hideMark/>
          </w:tcPr>
          <w:p w14:paraId="4469A6A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42B231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52</w:t>
            </w:r>
          </w:p>
        </w:tc>
        <w:tc>
          <w:tcPr>
            <w:tcW w:w="0" w:type="auto"/>
            <w:shd w:val="clear" w:color="auto" w:fill="auto"/>
            <w:hideMark/>
          </w:tcPr>
          <w:p w14:paraId="25EF168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52</w:t>
            </w:r>
          </w:p>
        </w:tc>
        <w:tc>
          <w:tcPr>
            <w:tcW w:w="0" w:type="auto"/>
            <w:shd w:val="clear" w:color="auto" w:fill="auto"/>
            <w:hideMark/>
          </w:tcPr>
          <w:p w14:paraId="60412B9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52</w:t>
            </w:r>
          </w:p>
        </w:tc>
        <w:tc>
          <w:tcPr>
            <w:tcW w:w="0" w:type="auto"/>
            <w:shd w:val="clear" w:color="auto" w:fill="auto"/>
            <w:hideMark/>
          </w:tcPr>
          <w:p w14:paraId="3F31155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52</w:t>
            </w:r>
          </w:p>
        </w:tc>
        <w:tc>
          <w:tcPr>
            <w:tcW w:w="0" w:type="auto"/>
            <w:shd w:val="clear" w:color="auto" w:fill="auto"/>
            <w:hideMark/>
          </w:tcPr>
          <w:p w14:paraId="590BB4B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52</w:t>
            </w:r>
          </w:p>
        </w:tc>
        <w:tc>
          <w:tcPr>
            <w:tcW w:w="0" w:type="auto"/>
            <w:shd w:val="clear" w:color="auto" w:fill="auto"/>
            <w:hideMark/>
          </w:tcPr>
          <w:p w14:paraId="3121C19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70C1B7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52</w:t>
            </w:r>
          </w:p>
        </w:tc>
      </w:tr>
      <w:tr w:rsidR="00CC0772" w:rsidRPr="00CC0772" w14:paraId="11ED04AA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E7A42E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365D1E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431EB3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A19C9E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A63F88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8429A8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E2E0E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7F1CA5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4CD8AE1F" w14:textId="36D0F527" w:rsidR="008206DA" w:rsidRPr="00DA2FEB" w:rsidRDefault="00445D28" w:rsidP="008206DA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10. The normalized direct-matrix of expert 10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7A28D563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F9CB63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A07962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01924A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F9FC82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FCE3D7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618AF4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C0A42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0A878A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568C097A" w14:textId="77777777" w:rsidTr="00D7719D">
        <w:tc>
          <w:tcPr>
            <w:tcW w:w="0" w:type="auto"/>
            <w:shd w:val="clear" w:color="auto" w:fill="auto"/>
            <w:hideMark/>
          </w:tcPr>
          <w:p w14:paraId="0B8F1E7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0C8FA90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E54FC9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1D6AEE6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2A49565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5A8113E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24E6554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336220A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</w:tr>
      <w:tr w:rsidR="00CC0772" w:rsidRPr="00CC0772" w14:paraId="2B1F5934" w14:textId="77777777" w:rsidTr="00D7719D">
        <w:tc>
          <w:tcPr>
            <w:tcW w:w="0" w:type="auto"/>
            <w:shd w:val="clear" w:color="auto" w:fill="auto"/>
            <w:hideMark/>
          </w:tcPr>
          <w:p w14:paraId="5554607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1068D1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135F00C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3EAE655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4373265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35</w:t>
            </w:r>
          </w:p>
        </w:tc>
        <w:tc>
          <w:tcPr>
            <w:tcW w:w="0" w:type="auto"/>
            <w:shd w:val="clear" w:color="auto" w:fill="auto"/>
            <w:hideMark/>
          </w:tcPr>
          <w:p w14:paraId="33924F4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0EF89D8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72BF2C9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</w:tr>
      <w:tr w:rsidR="00CC0772" w:rsidRPr="00CC0772" w14:paraId="38468566" w14:textId="77777777" w:rsidTr="00D7719D">
        <w:tc>
          <w:tcPr>
            <w:tcW w:w="0" w:type="auto"/>
            <w:shd w:val="clear" w:color="auto" w:fill="auto"/>
            <w:hideMark/>
          </w:tcPr>
          <w:p w14:paraId="6CADF58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8B153D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35</w:t>
            </w:r>
          </w:p>
        </w:tc>
        <w:tc>
          <w:tcPr>
            <w:tcW w:w="0" w:type="auto"/>
            <w:shd w:val="clear" w:color="auto" w:fill="auto"/>
            <w:hideMark/>
          </w:tcPr>
          <w:p w14:paraId="75EA85F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412268A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01524A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262B388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35</w:t>
            </w:r>
          </w:p>
        </w:tc>
        <w:tc>
          <w:tcPr>
            <w:tcW w:w="0" w:type="auto"/>
            <w:shd w:val="clear" w:color="auto" w:fill="auto"/>
            <w:hideMark/>
          </w:tcPr>
          <w:p w14:paraId="6323D56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70BDB14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</w:tr>
      <w:tr w:rsidR="00CC0772" w:rsidRPr="00CC0772" w14:paraId="1FC8A480" w14:textId="77777777" w:rsidTr="00D7719D">
        <w:tc>
          <w:tcPr>
            <w:tcW w:w="0" w:type="auto"/>
            <w:shd w:val="clear" w:color="auto" w:fill="auto"/>
            <w:hideMark/>
          </w:tcPr>
          <w:p w14:paraId="0478721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BBDECF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6038AF4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79A9E23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0557DEC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170B265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21CA45C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67E38DE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</w:tr>
      <w:tr w:rsidR="00CC0772" w:rsidRPr="00CC0772" w14:paraId="3D927A18" w14:textId="77777777" w:rsidTr="00D7719D">
        <w:tc>
          <w:tcPr>
            <w:tcW w:w="0" w:type="auto"/>
            <w:shd w:val="clear" w:color="auto" w:fill="auto"/>
            <w:hideMark/>
          </w:tcPr>
          <w:p w14:paraId="6F5B8F7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69B1D8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35</w:t>
            </w:r>
          </w:p>
        </w:tc>
        <w:tc>
          <w:tcPr>
            <w:tcW w:w="0" w:type="auto"/>
            <w:shd w:val="clear" w:color="auto" w:fill="auto"/>
            <w:hideMark/>
          </w:tcPr>
          <w:p w14:paraId="27C8632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35</w:t>
            </w:r>
          </w:p>
        </w:tc>
        <w:tc>
          <w:tcPr>
            <w:tcW w:w="0" w:type="auto"/>
            <w:shd w:val="clear" w:color="auto" w:fill="auto"/>
            <w:hideMark/>
          </w:tcPr>
          <w:p w14:paraId="4D901E2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2CE2130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35</w:t>
            </w:r>
          </w:p>
        </w:tc>
        <w:tc>
          <w:tcPr>
            <w:tcW w:w="0" w:type="auto"/>
            <w:shd w:val="clear" w:color="auto" w:fill="auto"/>
            <w:hideMark/>
          </w:tcPr>
          <w:p w14:paraId="7801420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34F90E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70</w:t>
            </w:r>
          </w:p>
        </w:tc>
        <w:tc>
          <w:tcPr>
            <w:tcW w:w="0" w:type="auto"/>
            <w:shd w:val="clear" w:color="auto" w:fill="auto"/>
            <w:hideMark/>
          </w:tcPr>
          <w:p w14:paraId="7E7730A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35</w:t>
            </w:r>
          </w:p>
        </w:tc>
      </w:tr>
      <w:tr w:rsidR="00CC0772" w:rsidRPr="00CC0772" w14:paraId="55B0EB9A" w14:textId="77777777" w:rsidTr="00D7719D">
        <w:tc>
          <w:tcPr>
            <w:tcW w:w="0" w:type="auto"/>
            <w:shd w:val="clear" w:color="auto" w:fill="auto"/>
            <w:hideMark/>
          </w:tcPr>
          <w:p w14:paraId="3762B54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w:lastRenderedPageBreak/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0D10E0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4F13127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29B7E10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shd w:val="clear" w:color="auto" w:fill="auto"/>
            <w:hideMark/>
          </w:tcPr>
          <w:p w14:paraId="0E40B12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62D9A07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shd w:val="clear" w:color="auto" w:fill="auto"/>
            <w:hideMark/>
          </w:tcPr>
          <w:p w14:paraId="51EE4AB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3DB4A1D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</w:tr>
      <w:tr w:rsidR="00CC0772" w:rsidRPr="00CC0772" w14:paraId="4DF25499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F4B458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5B6B93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DED1C5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C663FB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9A7ACE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0A09D5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CC1E04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4C53E4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10ABA05B" w14:textId="0959B9D4" w:rsidR="008206DA" w:rsidRPr="00DA2FEB" w:rsidRDefault="00445D28" w:rsidP="008206DA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11. The normalized direct-matrix of expert 11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7DF0425E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3336DF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70F863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99B9BE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61B8DD2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C094BA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BA7423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3AA52DC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6DDACCD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4879F617" w14:textId="77777777" w:rsidTr="00D7719D">
        <w:tc>
          <w:tcPr>
            <w:tcW w:w="0" w:type="auto"/>
            <w:shd w:val="clear" w:color="auto" w:fill="auto"/>
          </w:tcPr>
          <w:p w14:paraId="052F054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77E9B19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5B4E7D9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6D34E96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21EA6B8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392B2D7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  <w:tc>
          <w:tcPr>
            <w:tcW w:w="0" w:type="auto"/>
            <w:shd w:val="clear" w:color="auto" w:fill="auto"/>
            <w:hideMark/>
          </w:tcPr>
          <w:p w14:paraId="487C4D3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63AB94D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8</w:t>
            </w:r>
          </w:p>
        </w:tc>
      </w:tr>
      <w:tr w:rsidR="00CC0772" w:rsidRPr="00CC0772" w14:paraId="08E203AA" w14:textId="77777777" w:rsidTr="00D7719D">
        <w:tc>
          <w:tcPr>
            <w:tcW w:w="0" w:type="auto"/>
            <w:shd w:val="clear" w:color="auto" w:fill="auto"/>
            <w:hideMark/>
          </w:tcPr>
          <w:p w14:paraId="09E29F1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55FEA4F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50BE05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53A940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1F1EDCE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7E0D8F2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6939304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51FD98F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</w:tr>
      <w:tr w:rsidR="00CC0772" w:rsidRPr="00CC0772" w14:paraId="63E3A757" w14:textId="77777777" w:rsidTr="00D7719D">
        <w:tc>
          <w:tcPr>
            <w:tcW w:w="0" w:type="auto"/>
            <w:shd w:val="clear" w:color="auto" w:fill="auto"/>
            <w:hideMark/>
          </w:tcPr>
          <w:p w14:paraId="61B3529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37756AA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E88D6F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52AC97B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4244AE8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5FE85E9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70818FC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574FB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</w:tr>
      <w:tr w:rsidR="00CC0772" w:rsidRPr="00CC0772" w14:paraId="7342D972" w14:textId="77777777" w:rsidTr="00D7719D">
        <w:tc>
          <w:tcPr>
            <w:tcW w:w="0" w:type="auto"/>
            <w:shd w:val="clear" w:color="auto" w:fill="auto"/>
            <w:hideMark/>
          </w:tcPr>
          <w:p w14:paraId="2F97A14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711FCA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81560F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2734B6B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C52A16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7906260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shd w:val="clear" w:color="auto" w:fill="auto"/>
            <w:hideMark/>
          </w:tcPr>
          <w:p w14:paraId="7BEEF82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19B2967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</w:tr>
      <w:tr w:rsidR="00CC0772" w:rsidRPr="00CC0772" w14:paraId="5BE3FDC0" w14:textId="77777777" w:rsidTr="00D7719D">
        <w:tc>
          <w:tcPr>
            <w:tcW w:w="0" w:type="auto"/>
            <w:shd w:val="clear" w:color="auto" w:fill="auto"/>
            <w:hideMark/>
          </w:tcPr>
          <w:p w14:paraId="669CED8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D519C2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2EE14A6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13F04C6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04AEDB7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4327115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4CD21D8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33C306A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</w:tr>
      <w:tr w:rsidR="00CC0772" w:rsidRPr="00CC0772" w14:paraId="13754458" w14:textId="77777777" w:rsidTr="00D7719D">
        <w:tc>
          <w:tcPr>
            <w:tcW w:w="0" w:type="auto"/>
            <w:shd w:val="clear" w:color="auto" w:fill="auto"/>
            <w:hideMark/>
          </w:tcPr>
          <w:p w14:paraId="548AA5F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60DA7D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34EC6B9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shd w:val="clear" w:color="auto" w:fill="auto"/>
            <w:hideMark/>
          </w:tcPr>
          <w:p w14:paraId="6CE7AE0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0F0C5BA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6823C03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shd w:val="clear" w:color="auto" w:fill="auto"/>
            <w:hideMark/>
          </w:tcPr>
          <w:p w14:paraId="3E912B6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23B2E8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</w:tr>
      <w:tr w:rsidR="00CC0772" w:rsidRPr="00CC0772" w14:paraId="4BE3A3DF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4CBA02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2CB331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28739AB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602985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C9B679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0E132C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6A65642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EC08CB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771275DA" w14:textId="523AB9A1" w:rsidR="008206DA" w:rsidRPr="00DA2FEB" w:rsidRDefault="00445D28" w:rsidP="008206DA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Table SA</w:t>
      </w:r>
      <w:r w:rsidR="008206DA" w:rsidRPr="00DA2FEB">
        <w:rPr>
          <w:rFonts w:ascii="Cambria Math" w:eastAsia="PMingLiU" w:hAnsi="Cambria Math"/>
          <w:color w:val="000000" w:themeColor="text1"/>
          <w:sz w:val="18"/>
          <w:lang w:eastAsia="zh-TW"/>
        </w:rPr>
        <w:t>12. The normalized direct-matrix of expert 12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CC0772" w:rsidRPr="00CC0772" w14:paraId="6D0171AC" w14:textId="77777777" w:rsidTr="00D7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A40363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X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2C6CA5F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5F26A66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68C9A7E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1B3C6DB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7849E2E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4593184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3716492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CC0772" w:rsidRPr="00CC0772" w14:paraId="00EFE9A2" w14:textId="77777777" w:rsidTr="00D7719D">
        <w:tc>
          <w:tcPr>
            <w:tcW w:w="0" w:type="auto"/>
            <w:shd w:val="clear" w:color="auto" w:fill="auto"/>
            <w:hideMark/>
          </w:tcPr>
          <w:p w14:paraId="6B72D42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F4117E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F3F0D5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shd w:val="clear" w:color="auto" w:fill="auto"/>
            <w:hideMark/>
          </w:tcPr>
          <w:p w14:paraId="60F0090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shd w:val="clear" w:color="auto" w:fill="auto"/>
            <w:hideMark/>
          </w:tcPr>
          <w:p w14:paraId="7396B7B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shd w:val="clear" w:color="auto" w:fill="auto"/>
            <w:hideMark/>
          </w:tcPr>
          <w:p w14:paraId="7811E7F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  <w:tc>
          <w:tcPr>
            <w:tcW w:w="0" w:type="auto"/>
            <w:shd w:val="clear" w:color="auto" w:fill="auto"/>
            <w:hideMark/>
          </w:tcPr>
          <w:p w14:paraId="61FC4FC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shd w:val="clear" w:color="auto" w:fill="auto"/>
            <w:hideMark/>
          </w:tcPr>
          <w:p w14:paraId="278DAB4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17</w:t>
            </w:r>
          </w:p>
        </w:tc>
      </w:tr>
      <w:tr w:rsidR="00CC0772" w:rsidRPr="00CC0772" w14:paraId="751F4073" w14:textId="77777777" w:rsidTr="00D7719D">
        <w:tc>
          <w:tcPr>
            <w:tcW w:w="0" w:type="auto"/>
            <w:shd w:val="clear" w:color="auto" w:fill="auto"/>
            <w:hideMark/>
          </w:tcPr>
          <w:p w14:paraId="0EE2997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2626F54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shd w:val="clear" w:color="auto" w:fill="auto"/>
            <w:hideMark/>
          </w:tcPr>
          <w:p w14:paraId="3F9C71D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FC8C49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shd w:val="clear" w:color="auto" w:fill="auto"/>
            <w:hideMark/>
          </w:tcPr>
          <w:p w14:paraId="042A0DA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shd w:val="clear" w:color="auto" w:fill="auto"/>
            <w:hideMark/>
          </w:tcPr>
          <w:p w14:paraId="5C5B6A6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shd w:val="clear" w:color="auto" w:fill="auto"/>
            <w:hideMark/>
          </w:tcPr>
          <w:p w14:paraId="3A0DF95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shd w:val="clear" w:color="auto" w:fill="auto"/>
            <w:hideMark/>
          </w:tcPr>
          <w:p w14:paraId="4523451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</w:tr>
      <w:tr w:rsidR="00CC0772" w:rsidRPr="00CC0772" w14:paraId="1016C0F0" w14:textId="77777777" w:rsidTr="00D7719D">
        <w:tc>
          <w:tcPr>
            <w:tcW w:w="0" w:type="auto"/>
            <w:shd w:val="clear" w:color="auto" w:fill="auto"/>
            <w:hideMark/>
          </w:tcPr>
          <w:p w14:paraId="4AF8709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3804319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3EF347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5ABB8A9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67BFF3BB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49F62DF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044E3F3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48DAE1D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</w:tr>
      <w:tr w:rsidR="00CC0772" w:rsidRPr="00CC0772" w14:paraId="5E78B3F0" w14:textId="77777777" w:rsidTr="00D7719D">
        <w:tc>
          <w:tcPr>
            <w:tcW w:w="0" w:type="auto"/>
            <w:shd w:val="clear" w:color="auto" w:fill="auto"/>
            <w:hideMark/>
          </w:tcPr>
          <w:p w14:paraId="53F463C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61A4595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7903C06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1FF94E4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3A3C638A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39C380FF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C3884A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3F453E6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</w:tr>
      <w:tr w:rsidR="00CC0772" w:rsidRPr="00CC0772" w14:paraId="7D6D72DA" w14:textId="77777777" w:rsidTr="00D7719D">
        <w:tc>
          <w:tcPr>
            <w:tcW w:w="0" w:type="auto"/>
            <w:shd w:val="clear" w:color="auto" w:fill="auto"/>
            <w:hideMark/>
          </w:tcPr>
          <w:p w14:paraId="579BDDF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19E6C0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05A202B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334FABC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27CF391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5E98BD1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249B1D2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6DB96BE7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</w:tr>
      <w:tr w:rsidR="00CC0772" w:rsidRPr="00CC0772" w14:paraId="2C1B6B34" w14:textId="77777777" w:rsidTr="00D7719D">
        <w:tc>
          <w:tcPr>
            <w:tcW w:w="0" w:type="auto"/>
            <w:shd w:val="clear" w:color="auto" w:fill="auto"/>
            <w:hideMark/>
          </w:tcPr>
          <w:p w14:paraId="6ADC11C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shd w:val="clear" w:color="auto" w:fill="auto"/>
            <w:hideMark/>
          </w:tcPr>
          <w:p w14:paraId="17A3C20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0056AD28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shd w:val="clear" w:color="auto" w:fill="auto"/>
            <w:hideMark/>
          </w:tcPr>
          <w:p w14:paraId="183D96A0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0DC8295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52E756DD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shd w:val="clear" w:color="auto" w:fill="auto"/>
            <w:hideMark/>
          </w:tcPr>
          <w:p w14:paraId="0FFC4146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  <w:tc>
          <w:tcPr>
            <w:tcW w:w="0" w:type="auto"/>
            <w:shd w:val="clear" w:color="auto" w:fill="auto"/>
            <w:hideMark/>
          </w:tcPr>
          <w:p w14:paraId="5B60D014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</w:tr>
      <w:tr w:rsidR="00CC0772" w:rsidRPr="00CC0772" w14:paraId="455C0C2C" w14:textId="77777777" w:rsidTr="00D7719D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2EC7EDC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35CB970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E6D26C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C768913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A756862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5324035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3D60B79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582C8BE" w14:textId="77777777" w:rsidR="008206DA" w:rsidRPr="00DA2FEB" w:rsidRDefault="008206DA" w:rsidP="008206DA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 w:rsidRPr="00DA2FEB"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000</w:t>
            </w:r>
          </w:p>
        </w:tc>
      </w:tr>
    </w:tbl>
    <w:p w14:paraId="05DD4817" w14:textId="538034EB" w:rsidR="00E65FF2" w:rsidRDefault="00E65FF2" w:rsidP="00E65FF2">
      <w:pPr>
        <w:adjustRightInd w:val="0"/>
        <w:snapToGrid w:val="0"/>
        <w:spacing w:before="240" w:after="120" w:line="260" w:lineRule="atLeast"/>
        <w:outlineLvl w:val="0"/>
        <w:rPr>
          <w:rFonts w:eastAsia="PMingLiU"/>
          <w:b/>
          <w:snapToGrid w:val="0"/>
          <w:color w:val="000000" w:themeColor="text1"/>
          <w:sz w:val="20"/>
          <w:lang w:eastAsia="zh-TW" w:bidi="en-US"/>
        </w:rPr>
      </w:pPr>
      <w:r>
        <w:rPr>
          <w:b/>
          <w:snapToGrid w:val="0"/>
          <w:color w:val="000000" w:themeColor="text1"/>
          <w:sz w:val="36"/>
          <w:szCs w:val="40"/>
          <w:lang w:eastAsia="zh-CN" w:bidi="en-US"/>
        </w:rPr>
        <w:t xml:space="preserve">Supporting information </w:t>
      </w:r>
      <w:r w:rsidR="00200ABC">
        <w:rPr>
          <w:b/>
          <w:snapToGrid w:val="0"/>
          <w:color w:val="000000" w:themeColor="text1"/>
          <w:sz w:val="36"/>
          <w:szCs w:val="40"/>
          <w:lang w:eastAsia="zh-CN" w:bidi="en-US"/>
        </w:rPr>
        <w:t xml:space="preserve">section </w:t>
      </w:r>
      <w:r>
        <w:rPr>
          <w:b/>
          <w:snapToGrid w:val="0"/>
          <w:color w:val="000000" w:themeColor="text1"/>
          <w:sz w:val="36"/>
          <w:szCs w:val="40"/>
          <w:lang w:eastAsia="zh-CN" w:bidi="en-US"/>
        </w:rPr>
        <w:t>B</w:t>
      </w:r>
    </w:p>
    <w:p w14:paraId="03B0559C" w14:textId="77777777" w:rsidR="00E65FF2" w:rsidRDefault="00E65FF2" w:rsidP="00E65FF2">
      <w:pPr>
        <w:adjustRightInd w:val="0"/>
        <w:snapToGrid w:val="0"/>
        <w:spacing w:beforeLines="50" w:before="163" w:line="260" w:lineRule="atLeast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1. The total-relation matrix of expert 1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27897093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1ED0FCC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27EB74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624A468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681AA0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7648C5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76979A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46C68B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6DF9E9C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69532111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B07AC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626FF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6F455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484F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E719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98B7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F868F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DF949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964</w:t>
            </w:r>
          </w:p>
        </w:tc>
      </w:tr>
      <w:tr w:rsidR="00E65FF2" w14:paraId="73C41E0E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8885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02E1B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A3C9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24FB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969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3210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10D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0A3A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740</w:t>
            </w:r>
          </w:p>
        </w:tc>
      </w:tr>
      <w:tr w:rsidR="00E65FF2" w14:paraId="070A1AD7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1E2B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45CF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0FC76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607E9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E498E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BBFE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DA17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77191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046</w:t>
            </w:r>
          </w:p>
        </w:tc>
      </w:tr>
      <w:tr w:rsidR="00E65FF2" w14:paraId="755477AD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4664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45FC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C032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2CF0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D3F2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AC551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494DB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730B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53</w:t>
            </w:r>
          </w:p>
        </w:tc>
      </w:tr>
      <w:tr w:rsidR="00E65FF2" w14:paraId="08FBED67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0259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E70D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AAB16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A8F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F308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61C2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33EA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7DD9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973</w:t>
            </w:r>
          </w:p>
        </w:tc>
      </w:tr>
      <w:tr w:rsidR="00E65FF2" w14:paraId="4D337932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CF473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9E5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261A2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C69DB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C776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9C832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1455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EEFD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822</w:t>
            </w:r>
          </w:p>
        </w:tc>
      </w:tr>
      <w:tr w:rsidR="00E65FF2" w14:paraId="31A43B33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ABD638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EA12A1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D940B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95D1A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298CD9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13A5C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CB4BD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1291F5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221</w:t>
            </w:r>
          </w:p>
        </w:tc>
      </w:tr>
    </w:tbl>
    <w:p w14:paraId="047FF144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2. The total-relation matrix of expert 2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45B4944C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B577A1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5F3D3F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161898F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8B1A9A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62C5542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73A9E7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EDDC81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D530A0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185B6267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9F4B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DC07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C45C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BCD86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5D4D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83CAA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02FEA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F0222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01</w:t>
            </w:r>
          </w:p>
        </w:tc>
      </w:tr>
      <w:tr w:rsidR="00E65FF2" w14:paraId="1A3E51CE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AC54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F606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1416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27EAC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66E1F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F8468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B69BE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7FE9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79</w:t>
            </w:r>
          </w:p>
        </w:tc>
      </w:tr>
      <w:tr w:rsidR="00E65FF2" w14:paraId="683CD359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4FDB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7147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862F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7A23E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0445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A74E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39DB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35EFC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35</w:t>
            </w:r>
          </w:p>
        </w:tc>
      </w:tr>
      <w:tr w:rsidR="00E65FF2" w14:paraId="456ABFD5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FBA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B765A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C46B2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06DB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D9E9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98E3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10CB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1F90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11</w:t>
            </w:r>
          </w:p>
        </w:tc>
      </w:tr>
      <w:tr w:rsidR="00E65FF2" w14:paraId="5013F893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E1CC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B1F1C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62F9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BD5A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0F4F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32542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39E1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468C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54</w:t>
            </w:r>
          </w:p>
        </w:tc>
      </w:tr>
      <w:tr w:rsidR="00E65FF2" w14:paraId="2876CC11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4034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EBFD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371E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584F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B77E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34009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0827C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AE59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8</w:t>
            </w:r>
          </w:p>
        </w:tc>
      </w:tr>
      <w:tr w:rsidR="00E65FF2" w14:paraId="08B27BE8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7F657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264766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1EFDB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F9684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22F24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CB4FF8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BCD74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9CBAA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99</w:t>
            </w:r>
          </w:p>
        </w:tc>
      </w:tr>
    </w:tbl>
    <w:p w14:paraId="42482CD4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3. The total-relation matrix of expert 3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28C103C8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65EC87A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E1DB65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14E8EDD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6F825F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8D57A0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0B73DB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0C6F01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AF58A2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77355C7C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AE9C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7FE4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D34C2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D43E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265D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A6F3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9064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398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60</w:t>
            </w:r>
          </w:p>
        </w:tc>
      </w:tr>
      <w:tr w:rsidR="00E65FF2" w14:paraId="3C6332C9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A089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8795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314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365F9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ED64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70917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8F98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9FA4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30</w:t>
            </w:r>
          </w:p>
        </w:tc>
      </w:tr>
      <w:tr w:rsidR="00E65FF2" w14:paraId="6BCBE3BE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A01D5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16D2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5BBB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E9AE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9070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E739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5A44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CF12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02</w:t>
            </w:r>
          </w:p>
        </w:tc>
      </w:tr>
      <w:tr w:rsidR="00E65FF2" w14:paraId="63156DAD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CDEE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0B09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46FA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CDDE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896DD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46934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E3A3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5CBEE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74</w:t>
            </w:r>
          </w:p>
        </w:tc>
      </w:tr>
      <w:tr w:rsidR="00E65FF2" w14:paraId="161AE08F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D6F0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9FA1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C69A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DD39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9BB40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65EC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7E402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0AFF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57</w:t>
            </w:r>
          </w:p>
        </w:tc>
      </w:tr>
      <w:tr w:rsidR="00E65FF2" w14:paraId="627325B1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59B5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5978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52C2A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0150E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8E95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D4EE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9658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8A73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21</w:t>
            </w:r>
          </w:p>
        </w:tc>
      </w:tr>
      <w:tr w:rsidR="00E65FF2" w14:paraId="7F613447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679F32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72290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99D208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BF4AD5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AB7A9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8BAAD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267AE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451C7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66</w:t>
            </w:r>
          </w:p>
        </w:tc>
      </w:tr>
    </w:tbl>
    <w:p w14:paraId="4F1F7317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4. The total-relation matrix of expert 4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0FADDA87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48F176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0812F9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70BB30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16DF36F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C4B40B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DFEC12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14443F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62EF416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70307125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51E0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E844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49FE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76F8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9D9B1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541C5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13FE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C6CA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03</w:t>
            </w:r>
          </w:p>
        </w:tc>
      </w:tr>
      <w:tr w:rsidR="00E65FF2" w14:paraId="1E9469D1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180A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1ED1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0BA4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747D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6A8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2A71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011D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936B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18</w:t>
            </w:r>
          </w:p>
        </w:tc>
      </w:tr>
      <w:tr w:rsidR="00E65FF2" w14:paraId="63510706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AC314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EBF73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6F0A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C5A5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2A3A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2F8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1A49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4BD5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46</w:t>
            </w:r>
          </w:p>
        </w:tc>
      </w:tr>
      <w:tr w:rsidR="00E65FF2" w14:paraId="6F7BF284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76F8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DB18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1F958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92D7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1457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A35C3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15B6B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EA92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90</w:t>
            </w:r>
          </w:p>
        </w:tc>
      </w:tr>
      <w:tr w:rsidR="00E65FF2" w14:paraId="584CBEF0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986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w:lastRenderedPageBreak/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9A6C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F8BC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1A5F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98ED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E97CF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ACAD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F3A6A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64</w:t>
            </w:r>
          </w:p>
        </w:tc>
      </w:tr>
      <w:tr w:rsidR="00E65FF2" w14:paraId="75A9CF78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E37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43AB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EAE8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39E4F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1241A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6DA70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D2E4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4395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82</w:t>
            </w:r>
          </w:p>
        </w:tc>
      </w:tr>
      <w:tr w:rsidR="00E65FF2" w14:paraId="6D247649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89266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E93285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7F732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71D8C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C95AE1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45A9B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8C8BC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DB10E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88</w:t>
            </w:r>
          </w:p>
        </w:tc>
      </w:tr>
    </w:tbl>
    <w:p w14:paraId="2ADABED7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5. The total-relation matrix of expert 5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09BDAE06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4D7FC5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CF9A02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F82CC1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7DD78B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66CA17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07BAA7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347C60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63853E8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6DBFEE1A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9C6E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FE0D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13A9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F0E22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00C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6DF5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3677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B5566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92</w:t>
            </w:r>
          </w:p>
        </w:tc>
      </w:tr>
      <w:tr w:rsidR="00E65FF2" w14:paraId="4B050E2A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E48F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3015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6D14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6670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2A7AA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FA0E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D522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67D6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462</w:t>
            </w:r>
          </w:p>
        </w:tc>
      </w:tr>
      <w:tr w:rsidR="00E65FF2" w14:paraId="7BC455C0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D3AE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8602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D2AD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FA7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6170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D3E6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0DD3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3B6A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32</w:t>
            </w:r>
          </w:p>
        </w:tc>
      </w:tr>
      <w:tr w:rsidR="00E65FF2" w14:paraId="246A634E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1AA27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D7382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1D4E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0BC1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C9E0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7BDC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7399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59B46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55</w:t>
            </w:r>
          </w:p>
        </w:tc>
      </w:tr>
      <w:tr w:rsidR="00E65FF2" w14:paraId="21FFA48C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06E4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40D9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CAF5C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2F66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F2DE7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CBB3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80EB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19708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610</w:t>
            </w:r>
          </w:p>
        </w:tc>
      </w:tr>
      <w:tr w:rsidR="00E65FF2" w14:paraId="1B83DE21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841B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EAFF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10D14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935A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C55F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A6F6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5F616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28C11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07</w:t>
            </w:r>
          </w:p>
        </w:tc>
      </w:tr>
      <w:tr w:rsidR="00E65FF2" w14:paraId="55F7C719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CED64D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435A1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E2E13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EE7E1A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C8FE0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9C5AF5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E3F51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73F644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33</w:t>
            </w:r>
          </w:p>
        </w:tc>
      </w:tr>
    </w:tbl>
    <w:p w14:paraId="1D9DDDEE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6. The total-relation matrix of expert 6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654542C4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C57B0C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B24A5E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7FDFEF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62C08D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25C5DF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C8DFDE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E53A9F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AAD4BE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66C63743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F4A6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76D65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8CD6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BC921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3CE2C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5D4F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9248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825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49</w:t>
            </w:r>
          </w:p>
        </w:tc>
      </w:tr>
      <w:tr w:rsidR="00E65FF2" w14:paraId="53AD439F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2FD7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2052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BD9D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0197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EC63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65AA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A1C26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C4A5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99</w:t>
            </w:r>
          </w:p>
        </w:tc>
      </w:tr>
      <w:tr w:rsidR="00E65FF2" w14:paraId="73F97DEE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81E4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F4D4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3BC4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1B182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A95F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8F47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8104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4C4A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177</w:t>
            </w:r>
          </w:p>
        </w:tc>
      </w:tr>
      <w:tr w:rsidR="00E65FF2" w14:paraId="481905FA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60FAF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79D2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A5DF4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474E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572E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699A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40A3C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D817E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224</w:t>
            </w:r>
          </w:p>
        </w:tc>
      </w:tr>
      <w:tr w:rsidR="00E65FF2" w14:paraId="0ACFBA63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072F9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B9CA0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AF3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5A489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0BB9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9D37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36CB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AF014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70</w:t>
            </w:r>
          </w:p>
        </w:tc>
      </w:tr>
      <w:tr w:rsidR="00E65FF2" w14:paraId="0C618CE0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E1C0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68EB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CD4B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98E6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9E7E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326FE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878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DB40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70</w:t>
            </w:r>
          </w:p>
        </w:tc>
      </w:tr>
      <w:tr w:rsidR="00E65FF2" w14:paraId="2AC05A5D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6636B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4E771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3C121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98FAB1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7A27E6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D8C78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6A8AA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5562E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48</w:t>
            </w:r>
          </w:p>
        </w:tc>
      </w:tr>
    </w:tbl>
    <w:p w14:paraId="305773D5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7. The total-relation matrix of expert 7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50D1A05B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603884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08EB8D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E5710A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D261DF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1A57B9D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2820AC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1E5718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1A41291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1FCDD254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01B6D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CF887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3A9A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F625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E60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3F57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C405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DAC0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6032</w:t>
            </w:r>
          </w:p>
        </w:tc>
      </w:tr>
      <w:tr w:rsidR="00E65FF2" w14:paraId="4242DCCA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A9A1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51E7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EC67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FEFF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677F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4AA9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A0A89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6F6A0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722</w:t>
            </w:r>
          </w:p>
        </w:tc>
      </w:tr>
      <w:tr w:rsidR="00E65FF2" w14:paraId="322B72D7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D1A3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3418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752BC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CA44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6A90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1F7A1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A8FB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7C8B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35</w:t>
            </w:r>
          </w:p>
        </w:tc>
      </w:tr>
      <w:tr w:rsidR="00E65FF2" w14:paraId="2924133D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E1669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9897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AA50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A6D8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79191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4EFB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D6D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B832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79</w:t>
            </w:r>
          </w:p>
        </w:tc>
      </w:tr>
      <w:tr w:rsidR="00E65FF2" w14:paraId="4D56BD61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02E67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801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B9FB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19F8A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65171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3302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A685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178D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816</w:t>
            </w:r>
          </w:p>
        </w:tc>
      </w:tr>
      <w:tr w:rsidR="00E65FF2" w14:paraId="49328D57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C1F3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352BF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46B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78FBB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CBE1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678A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FDDA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67765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722</w:t>
            </w:r>
          </w:p>
        </w:tc>
      </w:tr>
      <w:tr w:rsidR="00E65FF2" w14:paraId="68A544B3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36517E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51BAF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7ED10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26BD7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3F144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9F9284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68A1E4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BB778E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15</w:t>
            </w:r>
          </w:p>
        </w:tc>
      </w:tr>
    </w:tbl>
    <w:p w14:paraId="274975A0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8. The total-relation matrix of expert 8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7954B0C3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832327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8C814E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ED6581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FFEBF2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AF80F9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97BC8B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6CCFBD5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89EA60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2FBA906E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0E0EA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558A4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62BD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DC35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6B6C0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AE07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2306D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CAEB8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82</w:t>
            </w:r>
          </w:p>
        </w:tc>
      </w:tr>
      <w:tr w:rsidR="00E65FF2" w14:paraId="14538570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3A58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0FBA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36C4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D5FD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3A88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53DE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E582B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57E1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63</w:t>
            </w:r>
          </w:p>
        </w:tc>
      </w:tr>
      <w:tr w:rsidR="00E65FF2" w14:paraId="6BA45A45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32D2E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2EBF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37E6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62D0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A7B6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CDCA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AFD3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1FAE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50</w:t>
            </w:r>
          </w:p>
        </w:tc>
      </w:tr>
      <w:tr w:rsidR="00E65FF2" w14:paraId="1C3A3265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7F2C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9A149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58DB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ABF0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E908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BA55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2148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B564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63</w:t>
            </w:r>
          </w:p>
        </w:tc>
      </w:tr>
      <w:tr w:rsidR="00E65FF2" w14:paraId="1336807C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AC1A8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8315C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7074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FDB8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66B47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6504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2E18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F3C0C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591</w:t>
            </w:r>
          </w:p>
        </w:tc>
      </w:tr>
      <w:tr w:rsidR="00E65FF2" w14:paraId="1114316D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BDCC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80AB6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D9A9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5F6D0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6F39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1BFBD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936F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F06C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34</w:t>
            </w:r>
          </w:p>
        </w:tc>
      </w:tr>
      <w:tr w:rsidR="00E65FF2" w14:paraId="088B98AC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B8E55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643CE3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24A0A7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D812B5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68587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117698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A377F9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E27664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182</w:t>
            </w:r>
          </w:p>
        </w:tc>
      </w:tr>
    </w:tbl>
    <w:p w14:paraId="6E6CC105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9. The total-relation matrix of expert 9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10F5A87F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D35C20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262091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604BE0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6EFB15B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17DF5E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84ED39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1319193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4E7F02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12DEB705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4DC1D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132D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D71EC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430C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0FC0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1139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9AED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6762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39</w:t>
            </w:r>
          </w:p>
        </w:tc>
      </w:tr>
      <w:tr w:rsidR="00E65FF2" w14:paraId="1FE5B4DE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FE4E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E351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7506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8551B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CDDC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F5F92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36A4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06F2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102</w:t>
            </w:r>
          </w:p>
        </w:tc>
      </w:tr>
      <w:tr w:rsidR="00E65FF2" w14:paraId="669F764F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585FD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2C2D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9308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7B25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F2754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9CFF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B8F1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D624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77</w:t>
            </w:r>
          </w:p>
        </w:tc>
      </w:tr>
      <w:tr w:rsidR="00E65FF2" w14:paraId="5CA3A620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AA9F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7267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7BBD3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67E9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2FC4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5546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1C7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485F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23</w:t>
            </w:r>
          </w:p>
        </w:tc>
      </w:tr>
      <w:tr w:rsidR="00E65FF2" w14:paraId="57D12972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8F43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2DC39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62B8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B0138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A4B8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0754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0DD1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AEBE8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64</w:t>
            </w:r>
          </w:p>
        </w:tc>
      </w:tr>
      <w:tr w:rsidR="00E65FF2" w14:paraId="1C8B7D1D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EEE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DE53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071F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A1B10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123E2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63BE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93C9B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EDE1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41</w:t>
            </w:r>
          </w:p>
        </w:tc>
      </w:tr>
      <w:tr w:rsidR="00E65FF2" w14:paraId="6D838A64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4B8A1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2FC816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FDDE8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54DE5A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86F71D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66EED7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99D10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F462E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769</w:t>
            </w:r>
          </w:p>
        </w:tc>
      </w:tr>
    </w:tbl>
    <w:p w14:paraId="6A6100EE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10. The total-relation matrix of expert 10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735E7D4B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66DAC2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8728AD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D45542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7BAA4F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E57DCD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BC1068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723D5F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4D325D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6BF5F9EB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F9933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09CD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D960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D0A38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DE23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E52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EC17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1891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293</w:t>
            </w:r>
          </w:p>
        </w:tc>
      </w:tr>
      <w:tr w:rsidR="00E65FF2" w14:paraId="430DFDF4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1AB2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8FB78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80B75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077E9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915BC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A95B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F798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72D3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98</w:t>
            </w:r>
          </w:p>
        </w:tc>
      </w:tr>
      <w:tr w:rsidR="00E65FF2" w14:paraId="72B2A0DF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4603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116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338D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99377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F1F7D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E16F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431D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7D85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14</w:t>
            </w:r>
          </w:p>
        </w:tc>
      </w:tr>
      <w:tr w:rsidR="00E65FF2" w14:paraId="4B80D392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D2781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568FA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0FBF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E07F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908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895C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6E93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E528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30</w:t>
            </w:r>
          </w:p>
        </w:tc>
      </w:tr>
      <w:tr w:rsidR="00E65FF2" w14:paraId="7E7692FF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4157A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D7BF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1A613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05FC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367B2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F73A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A51B3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1304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86</w:t>
            </w:r>
          </w:p>
        </w:tc>
      </w:tr>
      <w:tr w:rsidR="00E65FF2" w14:paraId="63391DEF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F2341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59FD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1BF2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5E9F3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F0AB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A495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BB5E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DC34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886</w:t>
            </w:r>
          </w:p>
        </w:tc>
      </w:tr>
      <w:tr w:rsidR="00E65FF2" w14:paraId="1E5E78F1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3E3AE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w:lastRenderedPageBreak/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67A5E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53BEC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C971B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81D3D0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BAE61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11A1B8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19F111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52</w:t>
            </w:r>
          </w:p>
        </w:tc>
      </w:tr>
    </w:tbl>
    <w:p w14:paraId="29527F22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11. The total-relation matrix of expert 11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76D9B58A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CE3FD1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>
              <m:r>
                <m:rPr>
                  <m:sty m:val="bi"/>
                </m:rPr>
                <w:rPr>
                  <w:rFonts w:ascii="Cambria Math" w:eastAsia="PMingLiU" w:hAnsi="Cambria Math"/>
                  <w:color w:val="000000" w:themeColor="text1"/>
                  <w:sz w:val="18"/>
                  <w:lang w:eastAsia="zh-TW"/>
                </w:rPr>
                <m:t>T</m:t>
              </m:r>
            </m:oMath>
            <w:r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170341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88C2C8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4960C4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B616DE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3C1679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DAF182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13EF21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32F45C24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166BE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5CDF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A4E4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0A98D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66B2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017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9432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35AF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427</w:t>
            </w:r>
          </w:p>
        </w:tc>
      </w:tr>
      <w:tr w:rsidR="00E65FF2" w14:paraId="0042CC4E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F985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3EB1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FA97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F677E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2C20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F3C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682E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832D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38</w:t>
            </w:r>
          </w:p>
        </w:tc>
      </w:tr>
      <w:tr w:rsidR="00E65FF2" w14:paraId="37E7DC99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A4854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9F6C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9DB79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900A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BA2C8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4B239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A21F8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FF0D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20</w:t>
            </w:r>
          </w:p>
        </w:tc>
      </w:tr>
      <w:tr w:rsidR="00E65FF2" w14:paraId="008116DA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06A7A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ABC3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337D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1ECE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928E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457A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4759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410C4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172</w:t>
            </w:r>
          </w:p>
        </w:tc>
      </w:tr>
      <w:tr w:rsidR="00E65FF2" w14:paraId="032E1F4D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5663D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41F7B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CA0CF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02A8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BA1B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77D7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E5EAF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4F02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01</w:t>
            </w:r>
          </w:p>
        </w:tc>
      </w:tr>
      <w:tr w:rsidR="00E65FF2" w14:paraId="5182C2F5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38E9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32D50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22928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B447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E6EC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CBE70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B26F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21A9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222</w:t>
            </w:r>
          </w:p>
        </w:tc>
      </w:tr>
      <w:tr w:rsidR="00E65FF2" w14:paraId="12C16187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7E225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F9698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8526A2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BE917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E03B0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466F5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2A1B9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72736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0842</w:t>
            </w:r>
          </w:p>
        </w:tc>
      </w:tr>
    </w:tbl>
    <w:p w14:paraId="1FC7333D" w14:textId="77777777" w:rsidR="00E65FF2" w:rsidRDefault="00E65FF2" w:rsidP="00E65FF2">
      <w:pPr>
        <w:adjustRightInd w:val="0"/>
        <w:snapToGrid w:val="0"/>
        <w:spacing w:before="120" w:line="240" w:lineRule="auto"/>
        <w:jc w:val="center"/>
        <w:rPr>
          <w:rFonts w:ascii="Cambria Math" w:eastAsia="PMingLiU" w:hAnsi="Cambria Math"/>
          <w:color w:val="000000" w:themeColor="text1"/>
          <w:sz w:val="18"/>
          <w:lang w:eastAsia="zh-TW"/>
        </w:rPr>
      </w:pPr>
      <w:r>
        <w:rPr>
          <w:rFonts w:ascii="Cambria Math" w:eastAsia="PMingLiU" w:hAnsi="Cambria Math"/>
          <w:color w:val="000000" w:themeColor="text1"/>
          <w:sz w:val="18"/>
          <w:lang w:eastAsia="zh-TW"/>
        </w:rPr>
        <w:t>Table SB12. The total-relation matrix of expert 12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536"/>
        <w:gridCol w:w="711"/>
        <w:gridCol w:w="711"/>
        <w:gridCol w:w="711"/>
        <w:gridCol w:w="711"/>
        <w:gridCol w:w="711"/>
        <w:gridCol w:w="711"/>
        <w:gridCol w:w="711"/>
      </w:tblGrid>
      <w:tr w:rsidR="00E65FF2" w14:paraId="0E5D8053" w14:textId="77777777" w:rsidTr="00E6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80571A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i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3E6840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D64421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A48004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73FD6A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71A67E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B10312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073B70A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</w:tr>
      <w:tr w:rsidR="00E65FF2" w14:paraId="3F0A6860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0B8D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1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FA49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F25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65DF2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2DCD1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0DFB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24CF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BF541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516</w:t>
            </w:r>
          </w:p>
        </w:tc>
      </w:tr>
      <w:tr w:rsidR="00E65FF2" w14:paraId="034436DB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2F92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2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E061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BA86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80BF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F3A4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B76E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D7634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8C6D2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14</w:t>
            </w:r>
          </w:p>
        </w:tc>
      </w:tr>
      <w:tr w:rsidR="00E65FF2" w14:paraId="3AAF2BED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F9203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3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54B25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B215B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4B60D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0296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1E8F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3A95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5606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47</w:t>
            </w:r>
          </w:p>
        </w:tc>
      </w:tr>
      <w:tr w:rsidR="00E65FF2" w14:paraId="4214268A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4EFE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4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42B5D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05C56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3290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8FC6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8E57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820C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F747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55</w:t>
            </w:r>
          </w:p>
        </w:tc>
      </w:tr>
      <w:tr w:rsidR="00E65FF2" w14:paraId="22DCDE26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75B2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5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5A3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16CD5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90F7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2BA7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7711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9883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BAD8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854</w:t>
            </w:r>
          </w:p>
        </w:tc>
      </w:tr>
      <w:tr w:rsidR="00E65FF2" w14:paraId="6B24F044" w14:textId="77777777" w:rsidTr="00E65F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4323EF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6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6504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2A67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7C6B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4F44E2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1242E1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C951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08E03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28</w:t>
            </w:r>
          </w:p>
        </w:tc>
      </w:tr>
      <w:tr w:rsidR="00E65FF2" w14:paraId="1811BBA9" w14:textId="77777777" w:rsidTr="00E65FF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223F1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PMingLiU" w:hAnsi="Cambria Math"/>
                    <w:color w:val="000000" w:themeColor="text1"/>
                    <w:sz w:val="18"/>
                    <w:lang w:eastAsia="zh-TW"/>
                  </w:rPr>
                  <m:t>H7F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3DC1047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C695E58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552BB0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B79D0FC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532969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3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068A77E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4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EE5A7A" w14:textId="77777777" w:rsidR="00E65FF2" w:rsidRDefault="00E65FF2">
            <w:pPr>
              <w:spacing w:line="240" w:lineRule="auto"/>
              <w:jc w:val="center"/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</w:pPr>
            <w:r>
              <w:rPr>
                <w:rFonts w:ascii="Palatino Linotype" w:eastAsia="PMingLiU" w:hAnsi="Palatino Linotype"/>
                <w:color w:val="000000" w:themeColor="text1"/>
                <w:sz w:val="18"/>
                <w:lang w:eastAsia="zh-TW"/>
              </w:rPr>
              <w:t>0.2663</w:t>
            </w:r>
          </w:p>
        </w:tc>
      </w:tr>
    </w:tbl>
    <w:p w14:paraId="6E8B2A64" w14:textId="4B057237" w:rsidR="008206DA" w:rsidRPr="00CC0772" w:rsidRDefault="008206DA" w:rsidP="00E65FF2">
      <w:pPr>
        <w:widowControl w:val="0"/>
        <w:adjustRightInd w:val="0"/>
        <w:snapToGrid w:val="0"/>
        <w:spacing w:line="260" w:lineRule="atLeast"/>
        <w:rPr>
          <w:rFonts w:eastAsia="PMingLiU"/>
          <w:color w:val="000000" w:themeColor="text1"/>
          <w:kern w:val="2"/>
          <w:sz w:val="18"/>
          <w:szCs w:val="18"/>
          <w:lang w:eastAsia="zh-TW"/>
        </w:rPr>
      </w:pPr>
    </w:p>
    <w:sectPr w:rsidR="008206DA" w:rsidRPr="00CC0772" w:rsidSect="00DA2FEB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lnNumType w:countBy="1" w:restart="continuous"/>
      <w:pgNumType w:start="17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4899FC" w14:textId="77777777" w:rsidR="00E23B97" w:rsidRDefault="00E23B97">
      <w:pPr>
        <w:spacing w:line="240" w:lineRule="auto"/>
      </w:pPr>
      <w:r>
        <w:separator/>
      </w:r>
    </w:p>
  </w:endnote>
  <w:endnote w:type="continuationSeparator" w:id="0">
    <w:p w14:paraId="1136D2DD" w14:textId="77777777" w:rsidR="00E23B97" w:rsidRDefault="00E23B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DA733" w14:textId="77777777" w:rsidR="00535D73" w:rsidRPr="00B83B07" w:rsidRDefault="00535D73" w:rsidP="00B83B07">
    <w:pPr>
      <w:pStyle w:val="MDPIfooterfirstpage"/>
      <w:spacing w:line="240" w:lineRule="auto"/>
      <w:jc w:val="both"/>
      <w:rPr>
        <w:rFonts w:eastAsiaTheme="minorEastAsia"/>
        <w:lang w:eastAsia="zh-TW"/>
      </w:rPr>
    </w:pPr>
    <w:r w:rsidRPr="009231ED">
      <w:rPr>
        <w:i/>
        <w:szCs w:val="16"/>
      </w:rPr>
      <w:t>Int. J. Environ. Res. Public Health</w:t>
    </w:r>
    <w:r w:rsidRPr="009231ED">
      <w:rPr>
        <w:szCs w:val="16"/>
      </w:rPr>
      <w:t xml:space="preserve"> </w:t>
    </w:r>
    <w:r w:rsidRPr="00AE348C">
      <w:rPr>
        <w:b/>
        <w:szCs w:val="16"/>
      </w:rPr>
      <w:t>20</w:t>
    </w:r>
    <w:r>
      <w:rPr>
        <w:b/>
        <w:szCs w:val="16"/>
      </w:rPr>
      <w:t>20</w:t>
    </w:r>
    <w:r w:rsidRPr="00AE348C">
      <w:rPr>
        <w:szCs w:val="16"/>
      </w:rPr>
      <w:t xml:space="preserve">, </w:t>
    </w:r>
    <w:r w:rsidRPr="00AE348C">
      <w:rPr>
        <w:i/>
        <w:szCs w:val="16"/>
      </w:rPr>
      <w:t>1</w:t>
    </w:r>
    <w:r>
      <w:rPr>
        <w:i/>
        <w:szCs w:val="16"/>
      </w:rPr>
      <w:t>7</w:t>
    </w:r>
    <w:r w:rsidRPr="00AE348C">
      <w:rPr>
        <w:szCs w:val="16"/>
      </w:rPr>
      <w:t xml:space="preserve">, </w:t>
    </w:r>
    <w:r>
      <w:rPr>
        <w:szCs w:val="16"/>
      </w:rPr>
      <w:t xml:space="preserve">x; </w:t>
    </w:r>
    <w:proofErr w:type="spellStart"/>
    <w:r>
      <w:rPr>
        <w:szCs w:val="16"/>
      </w:rPr>
      <w:t>doi</w:t>
    </w:r>
    <w:proofErr w:type="spellEnd"/>
    <w:r>
      <w:rPr>
        <w:szCs w:val="16"/>
      </w:rPr>
      <w:t>: FOR PEER REVIEW</w:t>
    </w:r>
    <w:r w:rsidRPr="008B308E">
      <w:rPr>
        <w:lang w:val="fr-CH"/>
      </w:rPr>
      <w:tab/>
      <w:t>www.mdpi.com/journal/</w:t>
    </w:r>
    <w:proofErr w:type="spellStart"/>
    <w:r>
      <w:t>ijerph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35AE1" w14:textId="77777777" w:rsidR="00E23B97" w:rsidRDefault="00E23B97">
      <w:pPr>
        <w:spacing w:line="240" w:lineRule="auto"/>
      </w:pPr>
      <w:r>
        <w:separator/>
      </w:r>
    </w:p>
  </w:footnote>
  <w:footnote w:type="continuationSeparator" w:id="0">
    <w:p w14:paraId="5A0D3749" w14:textId="77777777" w:rsidR="00E23B97" w:rsidRDefault="00E23B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6CB3E" w14:textId="77777777" w:rsidR="00535D73" w:rsidRDefault="00535D73" w:rsidP="00C45F1E">
    <w:pPr>
      <w:pStyle w:val="Header"/>
      <w:pBdr>
        <w:bottom w:val="none" w:sz="0" w:space="0" w:color="auto"/>
      </w:pBdr>
    </w:pPr>
  </w:p>
  <w:p w14:paraId="31EFDE58" w14:textId="77777777" w:rsidR="00535D73" w:rsidRDefault="00535D73"/>
  <w:p w14:paraId="5A31A11F" w14:textId="77777777" w:rsidR="00535D73" w:rsidRDefault="00535D7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2B56D5" w14:textId="088296C7" w:rsidR="00535D73" w:rsidRPr="0050778E" w:rsidRDefault="00535D73" w:rsidP="007E5740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302521" w14:textId="77777777" w:rsidR="00535D73" w:rsidRPr="00697D45" w:rsidRDefault="00535D73" w:rsidP="00B83B07">
    <w:pPr>
      <w:pStyle w:val="MDPIheaderjournallogo"/>
      <w:rPr>
        <w:rFonts w:eastAsiaTheme="minorEastAsia"/>
        <w:lang w:eastAsia="zh-TW"/>
      </w:rPr>
    </w:pPr>
    <w:r w:rsidRPr="004F5E4F">
      <w:rPr>
        <w:i w:val="0"/>
        <w:noProof/>
        <w:szCs w:val="16"/>
        <w:lang w:eastAsia="zh-TW"/>
      </w:rPr>
      <mc:AlternateContent>
        <mc:Choice Requires="wps">
          <w:drawing>
            <wp:anchor distT="45720" distB="45720" distL="114300" distR="114300" simplePos="0" relativeHeight="251657216" behindDoc="1" locked="0" layoutInCell="1" allowOverlap="1" wp14:anchorId="061F4185" wp14:editId="78212E3B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A3EB8D1" w14:textId="77777777" w:rsidR="00535D73" w:rsidRDefault="00535D73" w:rsidP="00B83B07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CD3203">
                            <w:rPr>
                              <w:i w:val="0"/>
                              <w:noProof/>
                              <w:szCs w:val="16"/>
                              <w:lang w:eastAsia="zh-TW"/>
                            </w:rPr>
                            <w:drawing>
                              <wp:inline distT="0" distB="0" distL="0" distR="0" wp14:anchorId="5771CC8A" wp14:editId="43C0A10D">
                                <wp:extent cx="542925" cy="352425"/>
                                <wp:effectExtent l="0" t="0" r="0" b="0"/>
                                <wp:docPr id="15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24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1F418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9264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3A3EB8D1" w14:textId="77777777" w:rsidR="00535D73" w:rsidRDefault="00535D73" w:rsidP="00B83B07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CD3203">
                      <w:rPr>
                        <w:i w:val="0"/>
                        <w:noProof/>
                        <w:szCs w:val="16"/>
                        <w:lang w:eastAsia="zh-TW"/>
                      </w:rPr>
                      <w:drawing>
                        <wp:inline distT="0" distB="0" distL="0" distR="0" wp14:anchorId="5771CC8A" wp14:editId="43C0A10D">
                          <wp:extent cx="542925" cy="352425"/>
                          <wp:effectExtent l="0" t="0" r="0" b="0"/>
                          <wp:docPr id="15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2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Cs w:val="16"/>
        <w:lang w:eastAsia="zh-TW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2BF78000" wp14:editId="50F64F80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9525" b="0"/>
              <wp:wrapNone/>
              <wp:docPr id="5" name="文字方塊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B68F3F5" w14:textId="77777777" w:rsidR="00535D73" w:rsidRDefault="00535D73" w:rsidP="00B83B07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i w:val="0"/>
                              <w:noProof/>
                              <w:szCs w:val="16"/>
                              <w:lang w:eastAsia="zh-TW"/>
                            </w:rPr>
                            <w:drawing>
                              <wp:inline distT="0" distB="0" distL="0" distR="0" wp14:anchorId="4FEF3E2C" wp14:editId="2830FEA5">
                                <wp:extent cx="542925" cy="353695"/>
                                <wp:effectExtent l="0" t="0" r="9525" b="8255"/>
                                <wp:docPr id="16" name="圖片 14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36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BF78000" id="文字方塊 5" o:spid="_x0000_s1027" type="#_x0000_t202" style="position:absolute;left:0;text-align:left;margin-left:474.8pt;margin-top:51pt;width:42.55pt;height:55.85pt;z-index:-251658240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" stroked="f">
              <v:textbox inset="0,0,0,0">
                <w:txbxContent>
                  <w:p w14:paraId="5B68F3F5" w14:textId="77777777" w:rsidR="00535D73" w:rsidRDefault="00535D73" w:rsidP="00B83B07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>
                      <w:rPr>
                        <w:i w:val="0"/>
                        <w:noProof/>
                        <w:szCs w:val="16"/>
                        <w:lang w:eastAsia="zh-TW"/>
                      </w:rPr>
                      <w:drawing>
                        <wp:inline distT="0" distB="0" distL="0" distR="0" wp14:anchorId="4FEF3E2C" wp14:editId="2830FEA5">
                          <wp:extent cx="542925" cy="353695"/>
                          <wp:effectExtent l="0" t="0" r="9525" b="8255"/>
                          <wp:docPr id="16" name="圖片 14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36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eastAsia="zh-TW"/>
      </w:rPr>
      <w:drawing>
        <wp:inline distT="0" distB="0" distL="0" distR="0" wp14:anchorId="1454B0A1" wp14:editId="1008BCC6">
          <wp:extent cx="1828800" cy="430530"/>
          <wp:effectExtent l="0" t="0" r="0" b="7620"/>
          <wp:docPr id="8" name="圖片 8" descr="C:\Users\home\Desktop\logos\png\ijerph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png\ijerph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8800" cy="4305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5C44692D"/>
    <w:multiLevelType w:val="hybridMultilevel"/>
    <w:tmpl w:val="77EE7D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2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9exx9xgef9f4ew5ezpfxxlpe2vsdw2d0x9&quot;&gt;Dematel Paper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/record-ids&gt;&lt;/item&gt;&lt;/Libraries&gt;"/>
  </w:docVars>
  <w:rsids>
    <w:rsidRoot w:val="00BA133D"/>
    <w:rsid w:val="00003A11"/>
    <w:rsid w:val="00003A53"/>
    <w:rsid w:val="00004DC2"/>
    <w:rsid w:val="000050AA"/>
    <w:rsid w:val="0000543B"/>
    <w:rsid w:val="000075EE"/>
    <w:rsid w:val="00011A3E"/>
    <w:rsid w:val="00011EA2"/>
    <w:rsid w:val="0001318A"/>
    <w:rsid w:val="000142CA"/>
    <w:rsid w:val="00014D8C"/>
    <w:rsid w:val="000153D1"/>
    <w:rsid w:val="000159A5"/>
    <w:rsid w:val="00016FAF"/>
    <w:rsid w:val="00020B2A"/>
    <w:rsid w:val="0002531D"/>
    <w:rsid w:val="0002559E"/>
    <w:rsid w:val="00026D3B"/>
    <w:rsid w:val="00030C97"/>
    <w:rsid w:val="00030DB4"/>
    <w:rsid w:val="00030E97"/>
    <w:rsid w:val="00035D2F"/>
    <w:rsid w:val="00042751"/>
    <w:rsid w:val="0004454E"/>
    <w:rsid w:val="000445DD"/>
    <w:rsid w:val="00044E23"/>
    <w:rsid w:val="00044E42"/>
    <w:rsid w:val="00045C55"/>
    <w:rsid w:val="00046775"/>
    <w:rsid w:val="0004754B"/>
    <w:rsid w:val="00050C1E"/>
    <w:rsid w:val="0005154A"/>
    <w:rsid w:val="00051876"/>
    <w:rsid w:val="00051E00"/>
    <w:rsid w:val="0005682A"/>
    <w:rsid w:val="00057FA8"/>
    <w:rsid w:val="0006040C"/>
    <w:rsid w:val="00060715"/>
    <w:rsid w:val="00060872"/>
    <w:rsid w:val="00062CF3"/>
    <w:rsid w:val="00062E8A"/>
    <w:rsid w:val="0006351D"/>
    <w:rsid w:val="000635C5"/>
    <w:rsid w:val="00064772"/>
    <w:rsid w:val="00066B8F"/>
    <w:rsid w:val="0006763E"/>
    <w:rsid w:val="00067B01"/>
    <w:rsid w:val="00071218"/>
    <w:rsid w:val="000733AA"/>
    <w:rsid w:val="000805F0"/>
    <w:rsid w:val="00080DEE"/>
    <w:rsid w:val="000811C0"/>
    <w:rsid w:val="0008321E"/>
    <w:rsid w:val="000867CA"/>
    <w:rsid w:val="00090FF7"/>
    <w:rsid w:val="000925CA"/>
    <w:rsid w:val="00093327"/>
    <w:rsid w:val="00093BAF"/>
    <w:rsid w:val="00093E7F"/>
    <w:rsid w:val="00094EE9"/>
    <w:rsid w:val="00096DE0"/>
    <w:rsid w:val="000971A5"/>
    <w:rsid w:val="000975BB"/>
    <w:rsid w:val="000A2D94"/>
    <w:rsid w:val="000A4BDA"/>
    <w:rsid w:val="000A5D49"/>
    <w:rsid w:val="000A6930"/>
    <w:rsid w:val="000A7D6D"/>
    <w:rsid w:val="000A7F8C"/>
    <w:rsid w:val="000B1840"/>
    <w:rsid w:val="000B31CD"/>
    <w:rsid w:val="000B3E1E"/>
    <w:rsid w:val="000C00DF"/>
    <w:rsid w:val="000C5994"/>
    <w:rsid w:val="000C5E96"/>
    <w:rsid w:val="000C6358"/>
    <w:rsid w:val="000C72C1"/>
    <w:rsid w:val="000D050C"/>
    <w:rsid w:val="000D2164"/>
    <w:rsid w:val="000D2F66"/>
    <w:rsid w:val="000D45AD"/>
    <w:rsid w:val="000D553E"/>
    <w:rsid w:val="000D706D"/>
    <w:rsid w:val="000D710C"/>
    <w:rsid w:val="000E14F3"/>
    <w:rsid w:val="000E5129"/>
    <w:rsid w:val="000E7DD1"/>
    <w:rsid w:val="000F03D8"/>
    <w:rsid w:val="000F0F00"/>
    <w:rsid w:val="000F196F"/>
    <w:rsid w:val="000F205D"/>
    <w:rsid w:val="000F2BB0"/>
    <w:rsid w:val="000F2DAF"/>
    <w:rsid w:val="000F2E6D"/>
    <w:rsid w:val="000F5974"/>
    <w:rsid w:val="000F678C"/>
    <w:rsid w:val="000F7421"/>
    <w:rsid w:val="00105B4C"/>
    <w:rsid w:val="00107295"/>
    <w:rsid w:val="001078FC"/>
    <w:rsid w:val="00112332"/>
    <w:rsid w:val="00115546"/>
    <w:rsid w:val="00116D59"/>
    <w:rsid w:val="00124F3F"/>
    <w:rsid w:val="00126132"/>
    <w:rsid w:val="00126454"/>
    <w:rsid w:val="00126942"/>
    <w:rsid w:val="00127A8D"/>
    <w:rsid w:val="00127CB2"/>
    <w:rsid w:val="00130330"/>
    <w:rsid w:val="001330F5"/>
    <w:rsid w:val="001355DB"/>
    <w:rsid w:val="001358F8"/>
    <w:rsid w:val="00137AB5"/>
    <w:rsid w:val="00141851"/>
    <w:rsid w:val="001430C6"/>
    <w:rsid w:val="0014388C"/>
    <w:rsid w:val="00144060"/>
    <w:rsid w:val="001456F4"/>
    <w:rsid w:val="00145DEC"/>
    <w:rsid w:val="00146502"/>
    <w:rsid w:val="00150DEC"/>
    <w:rsid w:val="0015208F"/>
    <w:rsid w:val="001564F3"/>
    <w:rsid w:val="00160FD5"/>
    <w:rsid w:val="0016498E"/>
    <w:rsid w:val="00165CE4"/>
    <w:rsid w:val="00166F8A"/>
    <w:rsid w:val="001703DB"/>
    <w:rsid w:val="0017133D"/>
    <w:rsid w:val="001746DA"/>
    <w:rsid w:val="00175B37"/>
    <w:rsid w:val="00182257"/>
    <w:rsid w:val="001837D6"/>
    <w:rsid w:val="00183922"/>
    <w:rsid w:val="00183F9F"/>
    <w:rsid w:val="00184DA2"/>
    <w:rsid w:val="00184FD5"/>
    <w:rsid w:val="001857E8"/>
    <w:rsid w:val="00185C82"/>
    <w:rsid w:val="00191246"/>
    <w:rsid w:val="00193677"/>
    <w:rsid w:val="00193A70"/>
    <w:rsid w:val="00194DB2"/>
    <w:rsid w:val="00195613"/>
    <w:rsid w:val="001A1BB3"/>
    <w:rsid w:val="001A2F60"/>
    <w:rsid w:val="001A3526"/>
    <w:rsid w:val="001A5F86"/>
    <w:rsid w:val="001B0890"/>
    <w:rsid w:val="001B3724"/>
    <w:rsid w:val="001B38D4"/>
    <w:rsid w:val="001B6C35"/>
    <w:rsid w:val="001B7444"/>
    <w:rsid w:val="001B779B"/>
    <w:rsid w:val="001C516C"/>
    <w:rsid w:val="001C691F"/>
    <w:rsid w:val="001C753B"/>
    <w:rsid w:val="001C7A03"/>
    <w:rsid w:val="001C7C6E"/>
    <w:rsid w:val="001D175D"/>
    <w:rsid w:val="001D2D9A"/>
    <w:rsid w:val="001D3186"/>
    <w:rsid w:val="001D5FB4"/>
    <w:rsid w:val="001E0FC9"/>
    <w:rsid w:val="001E2AEB"/>
    <w:rsid w:val="001E3350"/>
    <w:rsid w:val="001E47B5"/>
    <w:rsid w:val="001F000D"/>
    <w:rsid w:val="001F3952"/>
    <w:rsid w:val="001F4528"/>
    <w:rsid w:val="001F5205"/>
    <w:rsid w:val="001F606C"/>
    <w:rsid w:val="001F77B1"/>
    <w:rsid w:val="00200ABC"/>
    <w:rsid w:val="00203369"/>
    <w:rsid w:val="002033F2"/>
    <w:rsid w:val="002064E8"/>
    <w:rsid w:val="002068FD"/>
    <w:rsid w:val="002146FA"/>
    <w:rsid w:val="00222BE2"/>
    <w:rsid w:val="00225637"/>
    <w:rsid w:val="0022568D"/>
    <w:rsid w:val="00225927"/>
    <w:rsid w:val="0022638C"/>
    <w:rsid w:val="002266AA"/>
    <w:rsid w:val="00226A82"/>
    <w:rsid w:val="002323E0"/>
    <w:rsid w:val="0024031C"/>
    <w:rsid w:val="00241BB6"/>
    <w:rsid w:val="00242A33"/>
    <w:rsid w:val="002448D7"/>
    <w:rsid w:val="0024693C"/>
    <w:rsid w:val="0025006F"/>
    <w:rsid w:val="002500CA"/>
    <w:rsid w:val="0025620F"/>
    <w:rsid w:val="00260748"/>
    <w:rsid w:val="0026079D"/>
    <w:rsid w:val="00260D78"/>
    <w:rsid w:val="00262423"/>
    <w:rsid w:val="00262FEA"/>
    <w:rsid w:val="00266058"/>
    <w:rsid w:val="0027059A"/>
    <w:rsid w:val="002710E1"/>
    <w:rsid w:val="00271202"/>
    <w:rsid w:val="002714EB"/>
    <w:rsid w:val="002714F6"/>
    <w:rsid w:val="002716C2"/>
    <w:rsid w:val="00271D89"/>
    <w:rsid w:val="00272008"/>
    <w:rsid w:val="00272368"/>
    <w:rsid w:val="00272658"/>
    <w:rsid w:val="00273144"/>
    <w:rsid w:val="00283046"/>
    <w:rsid w:val="00283980"/>
    <w:rsid w:val="002846A0"/>
    <w:rsid w:val="00287EC9"/>
    <w:rsid w:val="00290DD0"/>
    <w:rsid w:val="002924F3"/>
    <w:rsid w:val="002933BB"/>
    <w:rsid w:val="002944AF"/>
    <w:rsid w:val="00294983"/>
    <w:rsid w:val="00295B96"/>
    <w:rsid w:val="00297E34"/>
    <w:rsid w:val="00297E3B"/>
    <w:rsid w:val="002A0A1E"/>
    <w:rsid w:val="002A11ED"/>
    <w:rsid w:val="002A12BC"/>
    <w:rsid w:val="002A3064"/>
    <w:rsid w:val="002A695F"/>
    <w:rsid w:val="002A6BCE"/>
    <w:rsid w:val="002A713C"/>
    <w:rsid w:val="002B1FDF"/>
    <w:rsid w:val="002B2EB3"/>
    <w:rsid w:val="002B4E8E"/>
    <w:rsid w:val="002B663B"/>
    <w:rsid w:val="002B7E70"/>
    <w:rsid w:val="002C1183"/>
    <w:rsid w:val="002C2AC7"/>
    <w:rsid w:val="002C5173"/>
    <w:rsid w:val="002C6BC8"/>
    <w:rsid w:val="002C7761"/>
    <w:rsid w:val="002D6A34"/>
    <w:rsid w:val="002D7A61"/>
    <w:rsid w:val="002E18A7"/>
    <w:rsid w:val="002E4173"/>
    <w:rsid w:val="002E57DB"/>
    <w:rsid w:val="002E5B86"/>
    <w:rsid w:val="002E6BA4"/>
    <w:rsid w:val="002E7BB9"/>
    <w:rsid w:val="002F09D4"/>
    <w:rsid w:val="002F0B6D"/>
    <w:rsid w:val="002F1BFE"/>
    <w:rsid w:val="002F73F7"/>
    <w:rsid w:val="003025F1"/>
    <w:rsid w:val="00302ADB"/>
    <w:rsid w:val="00303E24"/>
    <w:rsid w:val="00303E4E"/>
    <w:rsid w:val="00304B0D"/>
    <w:rsid w:val="00305BD5"/>
    <w:rsid w:val="00305D92"/>
    <w:rsid w:val="003061AF"/>
    <w:rsid w:val="00307924"/>
    <w:rsid w:val="00311180"/>
    <w:rsid w:val="00312256"/>
    <w:rsid w:val="00315E41"/>
    <w:rsid w:val="0031606C"/>
    <w:rsid w:val="00316C89"/>
    <w:rsid w:val="00316DFD"/>
    <w:rsid w:val="00317C74"/>
    <w:rsid w:val="003232F2"/>
    <w:rsid w:val="00325331"/>
    <w:rsid w:val="00325E86"/>
    <w:rsid w:val="00326141"/>
    <w:rsid w:val="003304E1"/>
    <w:rsid w:val="00332505"/>
    <w:rsid w:val="003327BD"/>
    <w:rsid w:val="003346D4"/>
    <w:rsid w:val="00341566"/>
    <w:rsid w:val="00342095"/>
    <w:rsid w:val="00342F5C"/>
    <w:rsid w:val="0034365F"/>
    <w:rsid w:val="0034426A"/>
    <w:rsid w:val="00344760"/>
    <w:rsid w:val="00347E04"/>
    <w:rsid w:val="00351059"/>
    <w:rsid w:val="00353A40"/>
    <w:rsid w:val="00354A5A"/>
    <w:rsid w:val="00356367"/>
    <w:rsid w:val="00360CAA"/>
    <w:rsid w:val="00361A63"/>
    <w:rsid w:val="00361C12"/>
    <w:rsid w:val="003637C7"/>
    <w:rsid w:val="00364507"/>
    <w:rsid w:val="0036465D"/>
    <w:rsid w:val="00365226"/>
    <w:rsid w:val="00367424"/>
    <w:rsid w:val="00373478"/>
    <w:rsid w:val="00375533"/>
    <w:rsid w:val="00375DBD"/>
    <w:rsid w:val="003764E3"/>
    <w:rsid w:val="003825EE"/>
    <w:rsid w:val="00382949"/>
    <w:rsid w:val="003847B0"/>
    <w:rsid w:val="00384A5E"/>
    <w:rsid w:val="00385170"/>
    <w:rsid w:val="0038762E"/>
    <w:rsid w:val="003902F7"/>
    <w:rsid w:val="00394516"/>
    <w:rsid w:val="0039455B"/>
    <w:rsid w:val="003958FF"/>
    <w:rsid w:val="003A109A"/>
    <w:rsid w:val="003A19A6"/>
    <w:rsid w:val="003A1B47"/>
    <w:rsid w:val="003A27D3"/>
    <w:rsid w:val="003A3113"/>
    <w:rsid w:val="003A502D"/>
    <w:rsid w:val="003A7991"/>
    <w:rsid w:val="003A7BA4"/>
    <w:rsid w:val="003B1541"/>
    <w:rsid w:val="003B17ED"/>
    <w:rsid w:val="003B270F"/>
    <w:rsid w:val="003B3697"/>
    <w:rsid w:val="003B6701"/>
    <w:rsid w:val="003B6E4D"/>
    <w:rsid w:val="003B7BEE"/>
    <w:rsid w:val="003B7E34"/>
    <w:rsid w:val="003B7E4D"/>
    <w:rsid w:val="003C226D"/>
    <w:rsid w:val="003C36FA"/>
    <w:rsid w:val="003C3930"/>
    <w:rsid w:val="003C71EF"/>
    <w:rsid w:val="003D0A42"/>
    <w:rsid w:val="003D10CD"/>
    <w:rsid w:val="003D3520"/>
    <w:rsid w:val="003D3F4C"/>
    <w:rsid w:val="003D5340"/>
    <w:rsid w:val="003E12C7"/>
    <w:rsid w:val="003E2C09"/>
    <w:rsid w:val="003E47C6"/>
    <w:rsid w:val="003E48F4"/>
    <w:rsid w:val="003E7640"/>
    <w:rsid w:val="003E79AB"/>
    <w:rsid w:val="003F12AE"/>
    <w:rsid w:val="003F1779"/>
    <w:rsid w:val="003F237D"/>
    <w:rsid w:val="003F271C"/>
    <w:rsid w:val="003F4E3F"/>
    <w:rsid w:val="003F5B73"/>
    <w:rsid w:val="00401298"/>
    <w:rsid w:val="00401D30"/>
    <w:rsid w:val="0040214A"/>
    <w:rsid w:val="00407605"/>
    <w:rsid w:val="0041068F"/>
    <w:rsid w:val="0041228E"/>
    <w:rsid w:val="0041508A"/>
    <w:rsid w:val="0041682B"/>
    <w:rsid w:val="0042246E"/>
    <w:rsid w:val="00423823"/>
    <w:rsid w:val="00423A4D"/>
    <w:rsid w:val="004254B3"/>
    <w:rsid w:val="00427B1D"/>
    <w:rsid w:val="0043056E"/>
    <w:rsid w:val="00431408"/>
    <w:rsid w:val="00432367"/>
    <w:rsid w:val="004329A2"/>
    <w:rsid w:val="00432FE0"/>
    <w:rsid w:val="004352E3"/>
    <w:rsid w:val="004362A2"/>
    <w:rsid w:val="00436486"/>
    <w:rsid w:val="004364C3"/>
    <w:rsid w:val="00437383"/>
    <w:rsid w:val="00437F8D"/>
    <w:rsid w:val="00440C69"/>
    <w:rsid w:val="00440CBB"/>
    <w:rsid w:val="00441A9F"/>
    <w:rsid w:val="00443F0E"/>
    <w:rsid w:val="00445D28"/>
    <w:rsid w:val="00445FA1"/>
    <w:rsid w:val="0046038A"/>
    <w:rsid w:val="00462559"/>
    <w:rsid w:val="00463407"/>
    <w:rsid w:val="004650C8"/>
    <w:rsid w:val="00467E74"/>
    <w:rsid w:val="004738A4"/>
    <w:rsid w:val="00475525"/>
    <w:rsid w:val="00481A7B"/>
    <w:rsid w:val="00482103"/>
    <w:rsid w:val="004821EB"/>
    <w:rsid w:val="004828DA"/>
    <w:rsid w:val="004835C5"/>
    <w:rsid w:val="00484045"/>
    <w:rsid w:val="00484C05"/>
    <w:rsid w:val="00487AE1"/>
    <w:rsid w:val="004928A9"/>
    <w:rsid w:val="004928C2"/>
    <w:rsid w:val="00495AC4"/>
    <w:rsid w:val="00497960"/>
    <w:rsid w:val="004A27BC"/>
    <w:rsid w:val="004A3355"/>
    <w:rsid w:val="004A49FA"/>
    <w:rsid w:val="004A606B"/>
    <w:rsid w:val="004A756E"/>
    <w:rsid w:val="004B00A9"/>
    <w:rsid w:val="004B0355"/>
    <w:rsid w:val="004B1A44"/>
    <w:rsid w:val="004B7788"/>
    <w:rsid w:val="004C169E"/>
    <w:rsid w:val="004C1771"/>
    <w:rsid w:val="004C3258"/>
    <w:rsid w:val="004C46B1"/>
    <w:rsid w:val="004C5FCA"/>
    <w:rsid w:val="004C73F6"/>
    <w:rsid w:val="004D1A2A"/>
    <w:rsid w:val="004D2CAE"/>
    <w:rsid w:val="004D47E3"/>
    <w:rsid w:val="004D6996"/>
    <w:rsid w:val="004E0C6F"/>
    <w:rsid w:val="004E0F98"/>
    <w:rsid w:val="004E21A1"/>
    <w:rsid w:val="004E6681"/>
    <w:rsid w:val="004E756C"/>
    <w:rsid w:val="004E7B03"/>
    <w:rsid w:val="004F1631"/>
    <w:rsid w:val="004F1A2F"/>
    <w:rsid w:val="004F2FC7"/>
    <w:rsid w:val="004F30C9"/>
    <w:rsid w:val="004F4800"/>
    <w:rsid w:val="004F4DB4"/>
    <w:rsid w:val="004F61E1"/>
    <w:rsid w:val="00505481"/>
    <w:rsid w:val="00513F16"/>
    <w:rsid w:val="00515FBD"/>
    <w:rsid w:val="005162B4"/>
    <w:rsid w:val="00517662"/>
    <w:rsid w:val="00520174"/>
    <w:rsid w:val="00520BC7"/>
    <w:rsid w:val="00522A6F"/>
    <w:rsid w:val="00522ABB"/>
    <w:rsid w:val="005241ED"/>
    <w:rsid w:val="00524320"/>
    <w:rsid w:val="00526CA3"/>
    <w:rsid w:val="00531369"/>
    <w:rsid w:val="00531929"/>
    <w:rsid w:val="00532180"/>
    <w:rsid w:val="005327C9"/>
    <w:rsid w:val="00535D73"/>
    <w:rsid w:val="005379DA"/>
    <w:rsid w:val="0054005B"/>
    <w:rsid w:val="0054105D"/>
    <w:rsid w:val="00543892"/>
    <w:rsid w:val="00543CEC"/>
    <w:rsid w:val="005519E3"/>
    <w:rsid w:val="005535B4"/>
    <w:rsid w:val="0055551F"/>
    <w:rsid w:val="00556C75"/>
    <w:rsid w:val="005649B5"/>
    <w:rsid w:val="0056512A"/>
    <w:rsid w:val="0057098B"/>
    <w:rsid w:val="005709DA"/>
    <w:rsid w:val="00570A57"/>
    <w:rsid w:val="005712A4"/>
    <w:rsid w:val="00571E2C"/>
    <w:rsid w:val="00571F48"/>
    <w:rsid w:val="00572891"/>
    <w:rsid w:val="00572ABE"/>
    <w:rsid w:val="00574004"/>
    <w:rsid w:val="005766BE"/>
    <w:rsid w:val="00576CCD"/>
    <w:rsid w:val="00580B81"/>
    <w:rsid w:val="005813B9"/>
    <w:rsid w:val="005818CC"/>
    <w:rsid w:val="00582901"/>
    <w:rsid w:val="005847F5"/>
    <w:rsid w:val="00584ECB"/>
    <w:rsid w:val="00585C3A"/>
    <w:rsid w:val="005875A6"/>
    <w:rsid w:val="0059270E"/>
    <w:rsid w:val="00594947"/>
    <w:rsid w:val="00595838"/>
    <w:rsid w:val="005961E6"/>
    <w:rsid w:val="005A002F"/>
    <w:rsid w:val="005B0133"/>
    <w:rsid w:val="005B099F"/>
    <w:rsid w:val="005B15D7"/>
    <w:rsid w:val="005B2E2F"/>
    <w:rsid w:val="005B62ED"/>
    <w:rsid w:val="005B6D73"/>
    <w:rsid w:val="005C0D06"/>
    <w:rsid w:val="005C0E67"/>
    <w:rsid w:val="005C223A"/>
    <w:rsid w:val="005C340D"/>
    <w:rsid w:val="005C4ED1"/>
    <w:rsid w:val="005C5D43"/>
    <w:rsid w:val="005C7C73"/>
    <w:rsid w:val="005D2582"/>
    <w:rsid w:val="005D372B"/>
    <w:rsid w:val="005D372D"/>
    <w:rsid w:val="005D39E1"/>
    <w:rsid w:val="005D4BC6"/>
    <w:rsid w:val="005D4C05"/>
    <w:rsid w:val="005E0F82"/>
    <w:rsid w:val="005E14E8"/>
    <w:rsid w:val="005E238C"/>
    <w:rsid w:val="005E3A68"/>
    <w:rsid w:val="005E49A6"/>
    <w:rsid w:val="005E6E19"/>
    <w:rsid w:val="005E7E60"/>
    <w:rsid w:val="005F1753"/>
    <w:rsid w:val="005F17B6"/>
    <w:rsid w:val="005F1B85"/>
    <w:rsid w:val="005F2E22"/>
    <w:rsid w:val="005F6B17"/>
    <w:rsid w:val="005F79DC"/>
    <w:rsid w:val="00601390"/>
    <w:rsid w:val="0060253F"/>
    <w:rsid w:val="006041B8"/>
    <w:rsid w:val="00604DE0"/>
    <w:rsid w:val="00604EDE"/>
    <w:rsid w:val="00607F24"/>
    <w:rsid w:val="0061015E"/>
    <w:rsid w:val="006103A9"/>
    <w:rsid w:val="00615B91"/>
    <w:rsid w:val="0061644A"/>
    <w:rsid w:val="00616CD1"/>
    <w:rsid w:val="00621418"/>
    <w:rsid w:val="00623CA3"/>
    <w:rsid w:val="00625118"/>
    <w:rsid w:val="00626FCD"/>
    <w:rsid w:val="00632077"/>
    <w:rsid w:val="00634B2B"/>
    <w:rsid w:val="006362C4"/>
    <w:rsid w:val="00636A1D"/>
    <w:rsid w:val="00640182"/>
    <w:rsid w:val="0064234E"/>
    <w:rsid w:val="006429BB"/>
    <w:rsid w:val="00644118"/>
    <w:rsid w:val="00645AC0"/>
    <w:rsid w:val="00645AFA"/>
    <w:rsid w:val="00646845"/>
    <w:rsid w:val="00647915"/>
    <w:rsid w:val="0065007D"/>
    <w:rsid w:val="00650EAA"/>
    <w:rsid w:val="00653BEA"/>
    <w:rsid w:val="00655272"/>
    <w:rsid w:val="00656E63"/>
    <w:rsid w:val="00661D85"/>
    <w:rsid w:val="00663108"/>
    <w:rsid w:val="0066565D"/>
    <w:rsid w:val="006768B0"/>
    <w:rsid w:val="00677AA7"/>
    <w:rsid w:val="00680E8B"/>
    <w:rsid w:val="00681183"/>
    <w:rsid w:val="00682525"/>
    <w:rsid w:val="006846C3"/>
    <w:rsid w:val="00692393"/>
    <w:rsid w:val="00692C20"/>
    <w:rsid w:val="006A1048"/>
    <w:rsid w:val="006A1E45"/>
    <w:rsid w:val="006A7878"/>
    <w:rsid w:val="006B0427"/>
    <w:rsid w:val="006B1086"/>
    <w:rsid w:val="006B5232"/>
    <w:rsid w:val="006B6645"/>
    <w:rsid w:val="006B66D8"/>
    <w:rsid w:val="006D0FB8"/>
    <w:rsid w:val="006D23CF"/>
    <w:rsid w:val="006D323D"/>
    <w:rsid w:val="006D72FF"/>
    <w:rsid w:val="006D7880"/>
    <w:rsid w:val="006E032E"/>
    <w:rsid w:val="006F1F89"/>
    <w:rsid w:val="006F1FF5"/>
    <w:rsid w:val="006F24A1"/>
    <w:rsid w:val="006F395E"/>
    <w:rsid w:val="006F3A23"/>
    <w:rsid w:val="006F55EC"/>
    <w:rsid w:val="006F6895"/>
    <w:rsid w:val="006F7367"/>
    <w:rsid w:val="006F7E42"/>
    <w:rsid w:val="007004F7"/>
    <w:rsid w:val="00701A66"/>
    <w:rsid w:val="0070385C"/>
    <w:rsid w:val="007068BB"/>
    <w:rsid w:val="00707BCC"/>
    <w:rsid w:val="00710E4F"/>
    <w:rsid w:val="00710EEF"/>
    <w:rsid w:val="00710FAF"/>
    <w:rsid w:val="00714057"/>
    <w:rsid w:val="007140A6"/>
    <w:rsid w:val="007142D8"/>
    <w:rsid w:val="007142D9"/>
    <w:rsid w:val="00714680"/>
    <w:rsid w:val="00716239"/>
    <w:rsid w:val="007179F9"/>
    <w:rsid w:val="00720957"/>
    <w:rsid w:val="00721865"/>
    <w:rsid w:val="00722D5F"/>
    <w:rsid w:val="00730084"/>
    <w:rsid w:val="007317A8"/>
    <w:rsid w:val="0073419F"/>
    <w:rsid w:val="0073464D"/>
    <w:rsid w:val="00735A13"/>
    <w:rsid w:val="0074008A"/>
    <w:rsid w:val="00745279"/>
    <w:rsid w:val="00745582"/>
    <w:rsid w:val="00750529"/>
    <w:rsid w:val="0075081B"/>
    <w:rsid w:val="007530BE"/>
    <w:rsid w:val="0075378B"/>
    <w:rsid w:val="00753885"/>
    <w:rsid w:val="007566B8"/>
    <w:rsid w:val="0075794E"/>
    <w:rsid w:val="00757C8A"/>
    <w:rsid w:val="007619E8"/>
    <w:rsid w:val="007628E6"/>
    <w:rsid w:val="00762C05"/>
    <w:rsid w:val="00764263"/>
    <w:rsid w:val="00766082"/>
    <w:rsid w:val="0076686D"/>
    <w:rsid w:val="00767688"/>
    <w:rsid w:val="00770177"/>
    <w:rsid w:val="00770948"/>
    <w:rsid w:val="0077324E"/>
    <w:rsid w:val="0077402B"/>
    <w:rsid w:val="0077539B"/>
    <w:rsid w:val="00776C77"/>
    <w:rsid w:val="00776E47"/>
    <w:rsid w:val="007770CD"/>
    <w:rsid w:val="00781FCB"/>
    <w:rsid w:val="00785530"/>
    <w:rsid w:val="00796051"/>
    <w:rsid w:val="007A283C"/>
    <w:rsid w:val="007A318D"/>
    <w:rsid w:val="007A5F2E"/>
    <w:rsid w:val="007A6FB5"/>
    <w:rsid w:val="007A7B77"/>
    <w:rsid w:val="007B21E0"/>
    <w:rsid w:val="007B5ED1"/>
    <w:rsid w:val="007C0328"/>
    <w:rsid w:val="007C18BD"/>
    <w:rsid w:val="007C3DE5"/>
    <w:rsid w:val="007C44CA"/>
    <w:rsid w:val="007C5010"/>
    <w:rsid w:val="007C577E"/>
    <w:rsid w:val="007C59DD"/>
    <w:rsid w:val="007D1811"/>
    <w:rsid w:val="007D2775"/>
    <w:rsid w:val="007D32AB"/>
    <w:rsid w:val="007D4745"/>
    <w:rsid w:val="007E0F22"/>
    <w:rsid w:val="007E1F88"/>
    <w:rsid w:val="007E3287"/>
    <w:rsid w:val="007E43B1"/>
    <w:rsid w:val="007E560E"/>
    <w:rsid w:val="007E5740"/>
    <w:rsid w:val="007E5EF4"/>
    <w:rsid w:val="007E7351"/>
    <w:rsid w:val="007E7495"/>
    <w:rsid w:val="007F05C5"/>
    <w:rsid w:val="007F24B5"/>
    <w:rsid w:val="007F4ED9"/>
    <w:rsid w:val="007F5341"/>
    <w:rsid w:val="007F694E"/>
    <w:rsid w:val="0080375D"/>
    <w:rsid w:val="008079BD"/>
    <w:rsid w:val="00811200"/>
    <w:rsid w:val="008143F0"/>
    <w:rsid w:val="008201BF"/>
    <w:rsid w:val="008206DA"/>
    <w:rsid w:val="008207E4"/>
    <w:rsid w:val="0082253C"/>
    <w:rsid w:val="00822B3D"/>
    <w:rsid w:val="00822E5F"/>
    <w:rsid w:val="00823322"/>
    <w:rsid w:val="00824428"/>
    <w:rsid w:val="008246B8"/>
    <w:rsid w:val="008254CC"/>
    <w:rsid w:val="00832857"/>
    <w:rsid w:val="00832B28"/>
    <w:rsid w:val="00837236"/>
    <w:rsid w:val="00837A09"/>
    <w:rsid w:val="0084157D"/>
    <w:rsid w:val="00841933"/>
    <w:rsid w:val="00841BA1"/>
    <w:rsid w:val="008462E0"/>
    <w:rsid w:val="008466EC"/>
    <w:rsid w:val="00846B35"/>
    <w:rsid w:val="008512FE"/>
    <w:rsid w:val="008523BB"/>
    <w:rsid w:val="00852AE7"/>
    <w:rsid w:val="00852BCC"/>
    <w:rsid w:val="00854BB7"/>
    <w:rsid w:val="008578FF"/>
    <w:rsid w:val="00857B60"/>
    <w:rsid w:val="008608F9"/>
    <w:rsid w:val="008613E1"/>
    <w:rsid w:val="00862AE6"/>
    <w:rsid w:val="00863CEE"/>
    <w:rsid w:val="00865EAF"/>
    <w:rsid w:val="00872E98"/>
    <w:rsid w:val="00875132"/>
    <w:rsid w:val="00875490"/>
    <w:rsid w:val="00875FF3"/>
    <w:rsid w:val="00880FDA"/>
    <w:rsid w:val="008838CF"/>
    <w:rsid w:val="00884921"/>
    <w:rsid w:val="00887564"/>
    <w:rsid w:val="00887823"/>
    <w:rsid w:val="00892C98"/>
    <w:rsid w:val="008944C2"/>
    <w:rsid w:val="008947A5"/>
    <w:rsid w:val="00894DA4"/>
    <w:rsid w:val="008A1CB3"/>
    <w:rsid w:val="008A2C2E"/>
    <w:rsid w:val="008A2FAC"/>
    <w:rsid w:val="008A7D35"/>
    <w:rsid w:val="008B43D3"/>
    <w:rsid w:val="008B694A"/>
    <w:rsid w:val="008C0C3A"/>
    <w:rsid w:val="008C13DC"/>
    <w:rsid w:val="008C19ED"/>
    <w:rsid w:val="008C26F7"/>
    <w:rsid w:val="008C49C4"/>
    <w:rsid w:val="008C6CC2"/>
    <w:rsid w:val="008C7C75"/>
    <w:rsid w:val="008D39E4"/>
    <w:rsid w:val="008D3A6F"/>
    <w:rsid w:val="008E3456"/>
    <w:rsid w:val="008E3C5A"/>
    <w:rsid w:val="008E70D5"/>
    <w:rsid w:val="008F2FDA"/>
    <w:rsid w:val="008F32EA"/>
    <w:rsid w:val="008F446B"/>
    <w:rsid w:val="008F543A"/>
    <w:rsid w:val="008F546B"/>
    <w:rsid w:val="008F79BD"/>
    <w:rsid w:val="00901C87"/>
    <w:rsid w:val="0090232C"/>
    <w:rsid w:val="00902C66"/>
    <w:rsid w:val="009047EE"/>
    <w:rsid w:val="0090483F"/>
    <w:rsid w:val="00904F06"/>
    <w:rsid w:val="00905CB1"/>
    <w:rsid w:val="009141A5"/>
    <w:rsid w:val="0091437A"/>
    <w:rsid w:val="00914A7D"/>
    <w:rsid w:val="00916D68"/>
    <w:rsid w:val="009219EF"/>
    <w:rsid w:val="00926F07"/>
    <w:rsid w:val="009301C6"/>
    <w:rsid w:val="00930E65"/>
    <w:rsid w:val="0093280F"/>
    <w:rsid w:val="00933424"/>
    <w:rsid w:val="00933E2C"/>
    <w:rsid w:val="00934485"/>
    <w:rsid w:val="009351ED"/>
    <w:rsid w:val="00935DC5"/>
    <w:rsid w:val="00937AC3"/>
    <w:rsid w:val="009430C1"/>
    <w:rsid w:val="009435F8"/>
    <w:rsid w:val="00943AF8"/>
    <w:rsid w:val="00945C0C"/>
    <w:rsid w:val="009475D0"/>
    <w:rsid w:val="00947764"/>
    <w:rsid w:val="00951ABC"/>
    <w:rsid w:val="009532AB"/>
    <w:rsid w:val="009547C9"/>
    <w:rsid w:val="00955499"/>
    <w:rsid w:val="00956416"/>
    <w:rsid w:val="00956613"/>
    <w:rsid w:val="00957FF4"/>
    <w:rsid w:val="00961E3E"/>
    <w:rsid w:val="009624CA"/>
    <w:rsid w:val="00962C91"/>
    <w:rsid w:val="00962D0E"/>
    <w:rsid w:val="009704DD"/>
    <w:rsid w:val="00974821"/>
    <w:rsid w:val="00974C36"/>
    <w:rsid w:val="009841DD"/>
    <w:rsid w:val="00987E36"/>
    <w:rsid w:val="0099535C"/>
    <w:rsid w:val="009A0C3E"/>
    <w:rsid w:val="009A1B93"/>
    <w:rsid w:val="009A5B0D"/>
    <w:rsid w:val="009A68E4"/>
    <w:rsid w:val="009A7113"/>
    <w:rsid w:val="009B0EE5"/>
    <w:rsid w:val="009B195A"/>
    <w:rsid w:val="009B1E6A"/>
    <w:rsid w:val="009B277F"/>
    <w:rsid w:val="009B2A18"/>
    <w:rsid w:val="009B3FB0"/>
    <w:rsid w:val="009B7241"/>
    <w:rsid w:val="009C2363"/>
    <w:rsid w:val="009C3057"/>
    <w:rsid w:val="009C56F9"/>
    <w:rsid w:val="009C7CBE"/>
    <w:rsid w:val="009D02F3"/>
    <w:rsid w:val="009D10FE"/>
    <w:rsid w:val="009D1F1E"/>
    <w:rsid w:val="009D1F9D"/>
    <w:rsid w:val="009D2E5F"/>
    <w:rsid w:val="009D4918"/>
    <w:rsid w:val="009D5560"/>
    <w:rsid w:val="009D6A44"/>
    <w:rsid w:val="009E1AB0"/>
    <w:rsid w:val="009E28AB"/>
    <w:rsid w:val="009E2B5D"/>
    <w:rsid w:val="009E4379"/>
    <w:rsid w:val="009E5EB3"/>
    <w:rsid w:val="009F264F"/>
    <w:rsid w:val="009F3644"/>
    <w:rsid w:val="009F47B2"/>
    <w:rsid w:val="009F5B33"/>
    <w:rsid w:val="009F70E6"/>
    <w:rsid w:val="00A00DD1"/>
    <w:rsid w:val="00A018F4"/>
    <w:rsid w:val="00A04270"/>
    <w:rsid w:val="00A04FD6"/>
    <w:rsid w:val="00A0751C"/>
    <w:rsid w:val="00A106F2"/>
    <w:rsid w:val="00A13384"/>
    <w:rsid w:val="00A14912"/>
    <w:rsid w:val="00A160F8"/>
    <w:rsid w:val="00A16512"/>
    <w:rsid w:val="00A21B79"/>
    <w:rsid w:val="00A220FD"/>
    <w:rsid w:val="00A275B4"/>
    <w:rsid w:val="00A3295E"/>
    <w:rsid w:val="00A36565"/>
    <w:rsid w:val="00A37AA5"/>
    <w:rsid w:val="00A424C5"/>
    <w:rsid w:val="00A432DE"/>
    <w:rsid w:val="00A44D60"/>
    <w:rsid w:val="00A5171C"/>
    <w:rsid w:val="00A52E66"/>
    <w:rsid w:val="00A549CE"/>
    <w:rsid w:val="00A54DB5"/>
    <w:rsid w:val="00A60309"/>
    <w:rsid w:val="00A64634"/>
    <w:rsid w:val="00A65F25"/>
    <w:rsid w:val="00A66631"/>
    <w:rsid w:val="00A6689D"/>
    <w:rsid w:val="00A67ED3"/>
    <w:rsid w:val="00A708EE"/>
    <w:rsid w:val="00A72C7F"/>
    <w:rsid w:val="00A736EC"/>
    <w:rsid w:val="00A76044"/>
    <w:rsid w:val="00A84632"/>
    <w:rsid w:val="00A84919"/>
    <w:rsid w:val="00A908A5"/>
    <w:rsid w:val="00AA0828"/>
    <w:rsid w:val="00AA30E1"/>
    <w:rsid w:val="00AA3F92"/>
    <w:rsid w:val="00AA46A8"/>
    <w:rsid w:val="00AA4E88"/>
    <w:rsid w:val="00AA6447"/>
    <w:rsid w:val="00AB7750"/>
    <w:rsid w:val="00AC1866"/>
    <w:rsid w:val="00AC2452"/>
    <w:rsid w:val="00AC6392"/>
    <w:rsid w:val="00AC7C48"/>
    <w:rsid w:val="00AD0745"/>
    <w:rsid w:val="00AD0C6E"/>
    <w:rsid w:val="00AD137A"/>
    <w:rsid w:val="00AD2B4C"/>
    <w:rsid w:val="00AD2DBD"/>
    <w:rsid w:val="00AD3B00"/>
    <w:rsid w:val="00AD5584"/>
    <w:rsid w:val="00AD56BF"/>
    <w:rsid w:val="00AD6DE4"/>
    <w:rsid w:val="00AD76D2"/>
    <w:rsid w:val="00AE0A9A"/>
    <w:rsid w:val="00AE0D8B"/>
    <w:rsid w:val="00AE2EB3"/>
    <w:rsid w:val="00AE4E31"/>
    <w:rsid w:val="00AE5ECF"/>
    <w:rsid w:val="00AE662A"/>
    <w:rsid w:val="00AE707F"/>
    <w:rsid w:val="00AE792E"/>
    <w:rsid w:val="00AE7F8D"/>
    <w:rsid w:val="00AF1BD6"/>
    <w:rsid w:val="00AF33A0"/>
    <w:rsid w:val="00AF460C"/>
    <w:rsid w:val="00AF5A91"/>
    <w:rsid w:val="00B00634"/>
    <w:rsid w:val="00B00AFB"/>
    <w:rsid w:val="00B022B0"/>
    <w:rsid w:val="00B06252"/>
    <w:rsid w:val="00B10E13"/>
    <w:rsid w:val="00B12FA5"/>
    <w:rsid w:val="00B14DD4"/>
    <w:rsid w:val="00B15551"/>
    <w:rsid w:val="00B20DAF"/>
    <w:rsid w:val="00B2216C"/>
    <w:rsid w:val="00B2304E"/>
    <w:rsid w:val="00B260BE"/>
    <w:rsid w:val="00B26A31"/>
    <w:rsid w:val="00B30534"/>
    <w:rsid w:val="00B33536"/>
    <w:rsid w:val="00B3395C"/>
    <w:rsid w:val="00B36E0E"/>
    <w:rsid w:val="00B3744B"/>
    <w:rsid w:val="00B40880"/>
    <w:rsid w:val="00B41054"/>
    <w:rsid w:val="00B444D7"/>
    <w:rsid w:val="00B46753"/>
    <w:rsid w:val="00B46A1F"/>
    <w:rsid w:val="00B47794"/>
    <w:rsid w:val="00B5699D"/>
    <w:rsid w:val="00B57816"/>
    <w:rsid w:val="00B61F77"/>
    <w:rsid w:val="00B70FBF"/>
    <w:rsid w:val="00B7170C"/>
    <w:rsid w:val="00B738B0"/>
    <w:rsid w:val="00B743BC"/>
    <w:rsid w:val="00B75C13"/>
    <w:rsid w:val="00B76291"/>
    <w:rsid w:val="00B77F7D"/>
    <w:rsid w:val="00B80993"/>
    <w:rsid w:val="00B819DC"/>
    <w:rsid w:val="00B81F80"/>
    <w:rsid w:val="00B83B07"/>
    <w:rsid w:val="00B84F5A"/>
    <w:rsid w:val="00B86576"/>
    <w:rsid w:val="00B86AFC"/>
    <w:rsid w:val="00B86D97"/>
    <w:rsid w:val="00B940BC"/>
    <w:rsid w:val="00B949BC"/>
    <w:rsid w:val="00B95C00"/>
    <w:rsid w:val="00B96225"/>
    <w:rsid w:val="00B96FBD"/>
    <w:rsid w:val="00BA133D"/>
    <w:rsid w:val="00BA1925"/>
    <w:rsid w:val="00BA1A2E"/>
    <w:rsid w:val="00BA1E3B"/>
    <w:rsid w:val="00BA236D"/>
    <w:rsid w:val="00BA24D9"/>
    <w:rsid w:val="00BA29D3"/>
    <w:rsid w:val="00BA2CBF"/>
    <w:rsid w:val="00BA3992"/>
    <w:rsid w:val="00BA3F3F"/>
    <w:rsid w:val="00BA4743"/>
    <w:rsid w:val="00BA7C04"/>
    <w:rsid w:val="00BB0539"/>
    <w:rsid w:val="00BB099F"/>
    <w:rsid w:val="00BB2E63"/>
    <w:rsid w:val="00BB32AD"/>
    <w:rsid w:val="00BB36CA"/>
    <w:rsid w:val="00BB3A4E"/>
    <w:rsid w:val="00BB685D"/>
    <w:rsid w:val="00BC0289"/>
    <w:rsid w:val="00BC03D3"/>
    <w:rsid w:val="00BC46AD"/>
    <w:rsid w:val="00BC470F"/>
    <w:rsid w:val="00BC50C6"/>
    <w:rsid w:val="00BC617E"/>
    <w:rsid w:val="00BC6208"/>
    <w:rsid w:val="00BD0A5D"/>
    <w:rsid w:val="00BD2405"/>
    <w:rsid w:val="00BD2CCD"/>
    <w:rsid w:val="00BD2E17"/>
    <w:rsid w:val="00BD34F8"/>
    <w:rsid w:val="00BD36BA"/>
    <w:rsid w:val="00BD414F"/>
    <w:rsid w:val="00BD5735"/>
    <w:rsid w:val="00BD653C"/>
    <w:rsid w:val="00BD7281"/>
    <w:rsid w:val="00BD7C6B"/>
    <w:rsid w:val="00BE00BA"/>
    <w:rsid w:val="00BE1FAE"/>
    <w:rsid w:val="00BE3A5D"/>
    <w:rsid w:val="00BE53D3"/>
    <w:rsid w:val="00BE66A0"/>
    <w:rsid w:val="00BE7FAC"/>
    <w:rsid w:val="00BF0CD6"/>
    <w:rsid w:val="00BF1B84"/>
    <w:rsid w:val="00BF1EE6"/>
    <w:rsid w:val="00BF3F00"/>
    <w:rsid w:val="00BF43C6"/>
    <w:rsid w:val="00BF7583"/>
    <w:rsid w:val="00C02A07"/>
    <w:rsid w:val="00C036E8"/>
    <w:rsid w:val="00C043D9"/>
    <w:rsid w:val="00C05F0D"/>
    <w:rsid w:val="00C0645F"/>
    <w:rsid w:val="00C07490"/>
    <w:rsid w:val="00C129AB"/>
    <w:rsid w:val="00C14A03"/>
    <w:rsid w:val="00C169CC"/>
    <w:rsid w:val="00C205D3"/>
    <w:rsid w:val="00C21DDF"/>
    <w:rsid w:val="00C2426A"/>
    <w:rsid w:val="00C24773"/>
    <w:rsid w:val="00C24C44"/>
    <w:rsid w:val="00C26521"/>
    <w:rsid w:val="00C33275"/>
    <w:rsid w:val="00C33AFC"/>
    <w:rsid w:val="00C44F2F"/>
    <w:rsid w:val="00C452C1"/>
    <w:rsid w:val="00C45F1E"/>
    <w:rsid w:val="00C47C03"/>
    <w:rsid w:val="00C547D8"/>
    <w:rsid w:val="00C54F54"/>
    <w:rsid w:val="00C57A6E"/>
    <w:rsid w:val="00C61F26"/>
    <w:rsid w:val="00C6231A"/>
    <w:rsid w:val="00C65E30"/>
    <w:rsid w:val="00C6617E"/>
    <w:rsid w:val="00C66BEC"/>
    <w:rsid w:val="00C7005A"/>
    <w:rsid w:val="00C72052"/>
    <w:rsid w:val="00C756B0"/>
    <w:rsid w:val="00C77DC6"/>
    <w:rsid w:val="00C81D31"/>
    <w:rsid w:val="00C82531"/>
    <w:rsid w:val="00C8262A"/>
    <w:rsid w:val="00C82ACD"/>
    <w:rsid w:val="00C82D3D"/>
    <w:rsid w:val="00C82F28"/>
    <w:rsid w:val="00C8316E"/>
    <w:rsid w:val="00C83856"/>
    <w:rsid w:val="00C86319"/>
    <w:rsid w:val="00C86A87"/>
    <w:rsid w:val="00C90EAB"/>
    <w:rsid w:val="00C90F92"/>
    <w:rsid w:val="00C90FE2"/>
    <w:rsid w:val="00C95F4E"/>
    <w:rsid w:val="00C97C47"/>
    <w:rsid w:val="00C97EF1"/>
    <w:rsid w:val="00CA3BFE"/>
    <w:rsid w:val="00CA6B77"/>
    <w:rsid w:val="00CB0C11"/>
    <w:rsid w:val="00CB2658"/>
    <w:rsid w:val="00CB3051"/>
    <w:rsid w:val="00CB39FD"/>
    <w:rsid w:val="00CB4202"/>
    <w:rsid w:val="00CB59C1"/>
    <w:rsid w:val="00CB5A1B"/>
    <w:rsid w:val="00CB7E73"/>
    <w:rsid w:val="00CC0772"/>
    <w:rsid w:val="00CC1832"/>
    <w:rsid w:val="00CC2747"/>
    <w:rsid w:val="00CC2BCB"/>
    <w:rsid w:val="00CC5284"/>
    <w:rsid w:val="00CD0C43"/>
    <w:rsid w:val="00CD2A6A"/>
    <w:rsid w:val="00CD2FDF"/>
    <w:rsid w:val="00CD3203"/>
    <w:rsid w:val="00CD6A68"/>
    <w:rsid w:val="00CD78A3"/>
    <w:rsid w:val="00CE59F7"/>
    <w:rsid w:val="00CE62F2"/>
    <w:rsid w:val="00CE7E30"/>
    <w:rsid w:val="00CF0F51"/>
    <w:rsid w:val="00CF40EA"/>
    <w:rsid w:val="00CF6E04"/>
    <w:rsid w:val="00D0471C"/>
    <w:rsid w:val="00D07230"/>
    <w:rsid w:val="00D11AC3"/>
    <w:rsid w:val="00D12519"/>
    <w:rsid w:val="00D15907"/>
    <w:rsid w:val="00D1666F"/>
    <w:rsid w:val="00D1734A"/>
    <w:rsid w:val="00D21C5D"/>
    <w:rsid w:val="00D223A8"/>
    <w:rsid w:val="00D22BE1"/>
    <w:rsid w:val="00D25595"/>
    <w:rsid w:val="00D2684C"/>
    <w:rsid w:val="00D27D0B"/>
    <w:rsid w:val="00D314DF"/>
    <w:rsid w:val="00D3193F"/>
    <w:rsid w:val="00D3212F"/>
    <w:rsid w:val="00D32E9B"/>
    <w:rsid w:val="00D364BA"/>
    <w:rsid w:val="00D41A0D"/>
    <w:rsid w:val="00D41DDF"/>
    <w:rsid w:val="00D41E44"/>
    <w:rsid w:val="00D4339A"/>
    <w:rsid w:val="00D4466A"/>
    <w:rsid w:val="00D44907"/>
    <w:rsid w:val="00D52634"/>
    <w:rsid w:val="00D610DE"/>
    <w:rsid w:val="00D61E2F"/>
    <w:rsid w:val="00D6339B"/>
    <w:rsid w:val="00D64C4E"/>
    <w:rsid w:val="00D65B9A"/>
    <w:rsid w:val="00D65E58"/>
    <w:rsid w:val="00D6722A"/>
    <w:rsid w:val="00D713FB"/>
    <w:rsid w:val="00D7298F"/>
    <w:rsid w:val="00D72F3C"/>
    <w:rsid w:val="00D75384"/>
    <w:rsid w:val="00D7719D"/>
    <w:rsid w:val="00D80CE5"/>
    <w:rsid w:val="00D819F0"/>
    <w:rsid w:val="00D82E62"/>
    <w:rsid w:val="00D86C65"/>
    <w:rsid w:val="00D90DA9"/>
    <w:rsid w:val="00D91986"/>
    <w:rsid w:val="00D92C7D"/>
    <w:rsid w:val="00D9621B"/>
    <w:rsid w:val="00DA2FEB"/>
    <w:rsid w:val="00DA3497"/>
    <w:rsid w:val="00DA34AF"/>
    <w:rsid w:val="00DA3EA4"/>
    <w:rsid w:val="00DA6F59"/>
    <w:rsid w:val="00DB04E8"/>
    <w:rsid w:val="00DB1086"/>
    <w:rsid w:val="00DB3017"/>
    <w:rsid w:val="00DC23DE"/>
    <w:rsid w:val="00DC5535"/>
    <w:rsid w:val="00DC5C30"/>
    <w:rsid w:val="00DC751E"/>
    <w:rsid w:val="00DD1249"/>
    <w:rsid w:val="00DD37C9"/>
    <w:rsid w:val="00DD3A38"/>
    <w:rsid w:val="00DD4A36"/>
    <w:rsid w:val="00DE1DB3"/>
    <w:rsid w:val="00DE425B"/>
    <w:rsid w:val="00DE5308"/>
    <w:rsid w:val="00DF20BE"/>
    <w:rsid w:val="00DF6572"/>
    <w:rsid w:val="00DF7B88"/>
    <w:rsid w:val="00E031A8"/>
    <w:rsid w:val="00E05A2B"/>
    <w:rsid w:val="00E11996"/>
    <w:rsid w:val="00E1367C"/>
    <w:rsid w:val="00E14102"/>
    <w:rsid w:val="00E14467"/>
    <w:rsid w:val="00E16886"/>
    <w:rsid w:val="00E17192"/>
    <w:rsid w:val="00E1722D"/>
    <w:rsid w:val="00E20921"/>
    <w:rsid w:val="00E21A6C"/>
    <w:rsid w:val="00E239E7"/>
    <w:rsid w:val="00E23B97"/>
    <w:rsid w:val="00E24CBF"/>
    <w:rsid w:val="00E26100"/>
    <w:rsid w:val="00E26E6E"/>
    <w:rsid w:val="00E30E54"/>
    <w:rsid w:val="00E3180D"/>
    <w:rsid w:val="00E320B4"/>
    <w:rsid w:val="00E3464E"/>
    <w:rsid w:val="00E358F8"/>
    <w:rsid w:val="00E35AF0"/>
    <w:rsid w:val="00E366F3"/>
    <w:rsid w:val="00E37812"/>
    <w:rsid w:val="00E40D7C"/>
    <w:rsid w:val="00E414C2"/>
    <w:rsid w:val="00E41B9B"/>
    <w:rsid w:val="00E423DB"/>
    <w:rsid w:val="00E42B81"/>
    <w:rsid w:val="00E4629D"/>
    <w:rsid w:val="00E471B6"/>
    <w:rsid w:val="00E479E5"/>
    <w:rsid w:val="00E52407"/>
    <w:rsid w:val="00E54190"/>
    <w:rsid w:val="00E54EEA"/>
    <w:rsid w:val="00E55430"/>
    <w:rsid w:val="00E5587E"/>
    <w:rsid w:val="00E55E92"/>
    <w:rsid w:val="00E634FB"/>
    <w:rsid w:val="00E65893"/>
    <w:rsid w:val="00E65A8D"/>
    <w:rsid w:val="00E65AA5"/>
    <w:rsid w:val="00E65FF2"/>
    <w:rsid w:val="00E660DC"/>
    <w:rsid w:val="00E66D17"/>
    <w:rsid w:val="00E70428"/>
    <w:rsid w:val="00E724E9"/>
    <w:rsid w:val="00E72B9F"/>
    <w:rsid w:val="00E73888"/>
    <w:rsid w:val="00E74401"/>
    <w:rsid w:val="00E74494"/>
    <w:rsid w:val="00E7639D"/>
    <w:rsid w:val="00E85224"/>
    <w:rsid w:val="00E858F6"/>
    <w:rsid w:val="00E85CB8"/>
    <w:rsid w:val="00E873B0"/>
    <w:rsid w:val="00E8757F"/>
    <w:rsid w:val="00E9049E"/>
    <w:rsid w:val="00E92854"/>
    <w:rsid w:val="00E933B6"/>
    <w:rsid w:val="00E94214"/>
    <w:rsid w:val="00EA0FB8"/>
    <w:rsid w:val="00EA36B6"/>
    <w:rsid w:val="00EA421A"/>
    <w:rsid w:val="00EA5B84"/>
    <w:rsid w:val="00EA71AE"/>
    <w:rsid w:val="00EA77BB"/>
    <w:rsid w:val="00EB1ADB"/>
    <w:rsid w:val="00EB283C"/>
    <w:rsid w:val="00EB2C8B"/>
    <w:rsid w:val="00EB5FD9"/>
    <w:rsid w:val="00EB6644"/>
    <w:rsid w:val="00EB7A0A"/>
    <w:rsid w:val="00EC085D"/>
    <w:rsid w:val="00EC2A8B"/>
    <w:rsid w:val="00EC384A"/>
    <w:rsid w:val="00EC6C4D"/>
    <w:rsid w:val="00EC7518"/>
    <w:rsid w:val="00EC7D13"/>
    <w:rsid w:val="00ED026F"/>
    <w:rsid w:val="00ED2B9C"/>
    <w:rsid w:val="00ED335F"/>
    <w:rsid w:val="00ED342B"/>
    <w:rsid w:val="00ED35AA"/>
    <w:rsid w:val="00ED7A4F"/>
    <w:rsid w:val="00EE1806"/>
    <w:rsid w:val="00EE2D5A"/>
    <w:rsid w:val="00EE526A"/>
    <w:rsid w:val="00EF514F"/>
    <w:rsid w:val="00EF5B4C"/>
    <w:rsid w:val="00EF647B"/>
    <w:rsid w:val="00EF7C2A"/>
    <w:rsid w:val="00F00C08"/>
    <w:rsid w:val="00F0429E"/>
    <w:rsid w:val="00F07DAC"/>
    <w:rsid w:val="00F07EB3"/>
    <w:rsid w:val="00F103CD"/>
    <w:rsid w:val="00F11F4D"/>
    <w:rsid w:val="00F14EB5"/>
    <w:rsid w:val="00F15B1D"/>
    <w:rsid w:val="00F16F7D"/>
    <w:rsid w:val="00F177A1"/>
    <w:rsid w:val="00F2174D"/>
    <w:rsid w:val="00F22FA8"/>
    <w:rsid w:val="00F23E6F"/>
    <w:rsid w:val="00F24F65"/>
    <w:rsid w:val="00F2621D"/>
    <w:rsid w:val="00F31E70"/>
    <w:rsid w:val="00F37447"/>
    <w:rsid w:val="00F43B2A"/>
    <w:rsid w:val="00F45F05"/>
    <w:rsid w:val="00F47A5B"/>
    <w:rsid w:val="00F500DA"/>
    <w:rsid w:val="00F52E3F"/>
    <w:rsid w:val="00F54E65"/>
    <w:rsid w:val="00F55563"/>
    <w:rsid w:val="00F57906"/>
    <w:rsid w:val="00F60958"/>
    <w:rsid w:val="00F60E63"/>
    <w:rsid w:val="00F63E1C"/>
    <w:rsid w:val="00F65571"/>
    <w:rsid w:val="00F70F48"/>
    <w:rsid w:val="00F7291E"/>
    <w:rsid w:val="00F74C30"/>
    <w:rsid w:val="00F76F22"/>
    <w:rsid w:val="00F81465"/>
    <w:rsid w:val="00F82700"/>
    <w:rsid w:val="00F82C05"/>
    <w:rsid w:val="00F847DE"/>
    <w:rsid w:val="00F86B25"/>
    <w:rsid w:val="00F86FBB"/>
    <w:rsid w:val="00F87F5D"/>
    <w:rsid w:val="00F92323"/>
    <w:rsid w:val="00F9307C"/>
    <w:rsid w:val="00FA082C"/>
    <w:rsid w:val="00FA2116"/>
    <w:rsid w:val="00FA48E7"/>
    <w:rsid w:val="00FA4D1C"/>
    <w:rsid w:val="00FA5CF3"/>
    <w:rsid w:val="00FA6FF0"/>
    <w:rsid w:val="00FB29BC"/>
    <w:rsid w:val="00FB2E43"/>
    <w:rsid w:val="00FB697F"/>
    <w:rsid w:val="00FB6B71"/>
    <w:rsid w:val="00FC052E"/>
    <w:rsid w:val="00FC109C"/>
    <w:rsid w:val="00FC3016"/>
    <w:rsid w:val="00FC405B"/>
    <w:rsid w:val="00FC61DC"/>
    <w:rsid w:val="00FD386D"/>
    <w:rsid w:val="00FD766F"/>
    <w:rsid w:val="00FE1A2A"/>
    <w:rsid w:val="00FE1DD9"/>
    <w:rsid w:val="00FE5259"/>
    <w:rsid w:val="00FE6213"/>
    <w:rsid w:val="00FE7166"/>
    <w:rsid w:val="00FF00B3"/>
    <w:rsid w:val="00FF0F58"/>
    <w:rsid w:val="00FF1242"/>
    <w:rsid w:val="00FF33B1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28C98"/>
  <w15:docId w15:val="{80AA3A79-09DB-42A1-ABB4-B9797EC7F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203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27059A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27059A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7059A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27059A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27059A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27059A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27059A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27059A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D320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CD3203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CD3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CD320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7059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27059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27059A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27059A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27059A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27059A"/>
    <w:pPr>
      <w:numPr>
        <w:numId w:val="2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27059A"/>
    <w:pPr>
      <w:numPr>
        <w:numId w:val="3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27059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27059A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rsid w:val="0027059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27059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E14E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2705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7059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27059A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27059A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27059A"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27059A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footerfirstpage">
    <w:name w:val="MDPI_footer_firstpage"/>
    <w:qFormat/>
    <w:rsid w:val="0027059A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31text">
    <w:name w:val="MDPI_3.1_text"/>
    <w:link w:val="MDPI31textChar"/>
    <w:qFormat/>
    <w:rsid w:val="009D10FE"/>
    <w:pPr>
      <w:adjustRightInd w:val="0"/>
      <w:snapToGrid w:val="0"/>
      <w:spacing w:line="480" w:lineRule="auto"/>
      <w:ind w:firstLine="432"/>
      <w:jc w:val="both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BB685D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 w:val="28"/>
      <w:szCs w:val="22"/>
      <w:lang w:eastAsia="de-DE" w:bidi="en-US"/>
    </w:rPr>
  </w:style>
  <w:style w:type="paragraph" w:customStyle="1" w:styleId="MDPI21heading1">
    <w:name w:val="MDPI_2.1_heading1"/>
    <w:qFormat/>
    <w:rsid w:val="0027059A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BB685D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noProof/>
      <w:snapToGrid w:val="0"/>
      <w:color w:val="000000"/>
      <w:sz w:val="32"/>
      <w:szCs w:val="22"/>
      <w:lang w:eastAsia="de-DE" w:bidi="en-US"/>
    </w:rPr>
  </w:style>
  <w:style w:type="paragraph" w:customStyle="1" w:styleId="MDPI71References">
    <w:name w:val="MDPI_7.1_References"/>
    <w:qFormat/>
    <w:rsid w:val="0027059A"/>
    <w:pPr>
      <w:numPr>
        <w:numId w:val="4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20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D320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D3203"/>
  </w:style>
  <w:style w:type="table" w:customStyle="1" w:styleId="MDPI41threelinetable">
    <w:name w:val="MDPI_4.1_three_line_table"/>
    <w:basedOn w:val="TableNormal"/>
    <w:uiPriority w:val="99"/>
    <w:rsid w:val="0027059A"/>
    <w:pPr>
      <w:adjustRightInd w:val="0"/>
      <w:snapToGrid w:val="0"/>
      <w:jc w:val="center"/>
    </w:pPr>
    <w:rPr>
      <w:rFonts w:ascii="Palatino Linotype" w:eastAsiaTheme="minorHAnsi" w:hAnsi="Palatino Linotype"/>
      <w:color w:val="00000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02A07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4C46B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32077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632077"/>
    <w:rPr>
      <w:rFonts w:ascii="Times New Roman" w:eastAsia="Times New Roman" w:hAnsi="Times New Roman"/>
      <w:color w:val="000000"/>
      <w:sz w:val="24"/>
      <w:lang w:eastAsia="de-DE"/>
    </w:rPr>
  </w:style>
  <w:style w:type="table" w:customStyle="1" w:styleId="PlainTable41">
    <w:name w:val="Plain Table 41"/>
    <w:basedOn w:val="TableNormal"/>
    <w:uiPriority w:val="44"/>
    <w:rsid w:val="006320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1">
    <w:name w:val="無清單1"/>
    <w:next w:val="NoList"/>
    <w:uiPriority w:val="99"/>
    <w:semiHidden/>
    <w:unhideWhenUsed/>
    <w:rsid w:val="007C59DD"/>
  </w:style>
  <w:style w:type="character" w:styleId="PlaceholderText">
    <w:name w:val="Placeholder Text"/>
    <w:basedOn w:val="DefaultParagraphFont"/>
    <w:uiPriority w:val="99"/>
    <w:semiHidden/>
    <w:rsid w:val="007C59DD"/>
    <w:rPr>
      <w:color w:val="808080"/>
    </w:rPr>
  </w:style>
  <w:style w:type="table" w:customStyle="1" w:styleId="10">
    <w:name w:val="表格格線1"/>
    <w:basedOn w:val="TableNormal"/>
    <w:next w:val="TableGrid"/>
    <w:uiPriority w:val="59"/>
    <w:rsid w:val="007C59DD"/>
    <w:rPr>
      <w:rFonts w:eastAsia="PMingLiU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59DD"/>
    <w:pPr>
      <w:widowControl w:val="0"/>
      <w:spacing w:line="240" w:lineRule="auto"/>
      <w:ind w:leftChars="200" w:left="480"/>
      <w:jc w:val="left"/>
    </w:pPr>
    <w:rPr>
      <w:rFonts w:ascii="Calibri" w:eastAsia="PMingLiU" w:hAnsi="Calibri"/>
      <w:color w:val="auto"/>
      <w:kern w:val="2"/>
      <w:szCs w:val="22"/>
      <w:lang w:eastAsia="zh-TW"/>
    </w:rPr>
  </w:style>
  <w:style w:type="table" w:customStyle="1" w:styleId="11">
    <w:name w:val="表格格線11"/>
    <w:basedOn w:val="TableNormal"/>
    <w:next w:val="TableGrid"/>
    <w:uiPriority w:val="59"/>
    <w:rsid w:val="00193A70"/>
    <w:rPr>
      <w:rFonts w:eastAsia="PMingLiU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902F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2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16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164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164"/>
    <w:rPr>
      <w:rFonts w:ascii="Times New Roman" w:eastAsia="Times New Roman" w:hAnsi="Times New Roman"/>
      <w:b/>
      <w:bCs/>
      <w:color w:val="000000"/>
      <w:lang w:eastAsia="de-DE"/>
    </w:rPr>
  </w:style>
  <w:style w:type="paragraph" w:customStyle="1" w:styleId="MDPI15academiceditor">
    <w:name w:val="MDPI_1.5_academic_editor"/>
    <w:qFormat/>
    <w:rsid w:val="0027059A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27059A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27059A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27059A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 w:cstheme="minorBidi"/>
      <w:noProof/>
      <w:color w:val="000000"/>
      <w:sz w:val="18"/>
      <w:szCs w:val="22"/>
      <w:lang w:eastAsia="en-US" w:bidi="en-US"/>
    </w:rPr>
  </w:style>
  <w:style w:type="paragraph" w:customStyle="1" w:styleId="MDPI511onefigurecaption">
    <w:name w:val="MDPI_5.1.1_one_figure_caption"/>
    <w:qFormat/>
    <w:rsid w:val="0027059A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/>
      <w:noProof/>
      <w:color w:val="000000"/>
      <w:sz w:val="18"/>
      <w:lang w:eastAsia="en-US" w:bidi="en-US"/>
    </w:rPr>
  </w:style>
  <w:style w:type="paragraph" w:customStyle="1" w:styleId="MDPI72Copyright">
    <w:name w:val="MDPI_7.2_Copyright"/>
    <w:qFormat/>
    <w:rsid w:val="0027059A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27059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qFormat/>
    <w:rsid w:val="0027059A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27059A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equationFram">
    <w:name w:val="MDPI_equationFram"/>
    <w:qFormat/>
    <w:rsid w:val="0027059A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27059A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2705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27059A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27059A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27059A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2705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345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52AE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1B779B"/>
  </w:style>
  <w:style w:type="table" w:customStyle="1" w:styleId="Mdeck5tablebodythreelines1">
    <w:name w:val="M_deck_5_table_body_three_lines1"/>
    <w:basedOn w:val="TableNormal"/>
    <w:uiPriority w:val="99"/>
    <w:rsid w:val="001B779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1B779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1">
    <w:name w:val="MDPI_4.1_three_line_table1"/>
    <w:basedOn w:val="TableNormal"/>
    <w:uiPriority w:val="99"/>
    <w:rsid w:val="001B779B"/>
    <w:pPr>
      <w:adjustRightInd w:val="0"/>
      <w:snapToGrid w:val="0"/>
      <w:jc w:val="center"/>
    </w:pPr>
    <w:rPr>
      <w:rFonts w:ascii="Palatino Linotype" w:eastAsiaTheme="minorHAnsi" w:hAnsi="Palatino Linotype"/>
      <w:color w:val="00000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1">
    <w:name w:val="Plain Table 411"/>
    <w:basedOn w:val="TableNormal"/>
    <w:uiPriority w:val="44"/>
    <w:locked/>
    <w:rsid w:val="001B779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110">
    <w:name w:val="無清單11"/>
    <w:next w:val="NoList"/>
    <w:uiPriority w:val="99"/>
    <w:semiHidden/>
    <w:unhideWhenUsed/>
    <w:rsid w:val="001B779B"/>
  </w:style>
  <w:style w:type="table" w:customStyle="1" w:styleId="12">
    <w:name w:val="表格格線12"/>
    <w:basedOn w:val="TableNormal"/>
    <w:next w:val="TableGrid"/>
    <w:uiPriority w:val="59"/>
    <w:rsid w:val="001B779B"/>
    <w:rPr>
      <w:rFonts w:eastAsia="PMingLiU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1"/>
    <w:basedOn w:val="TableNormal"/>
    <w:next w:val="TableGrid"/>
    <w:uiPriority w:val="59"/>
    <w:rsid w:val="001B779B"/>
    <w:rPr>
      <w:rFonts w:eastAsia="PMingLiU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47EE"/>
    <w:pPr>
      <w:jc w:val="center"/>
    </w:pPr>
    <w:rPr>
      <w:noProof/>
      <w:lang w:val="de-DE"/>
    </w:rPr>
  </w:style>
  <w:style w:type="character" w:customStyle="1" w:styleId="MDPI31textChar">
    <w:name w:val="MDPI_3.1_text Char"/>
    <w:basedOn w:val="DefaultParagraphFont"/>
    <w:link w:val="MDPI31text"/>
    <w:rsid w:val="009D10FE"/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9047EE"/>
    <w:rPr>
      <w:rFonts w:ascii="Times New Roman" w:eastAsia="Times New Roman" w:hAnsi="Times New Roman"/>
      <w:noProof/>
      <w:snapToGrid/>
      <w:color w:val="000000"/>
      <w:sz w:val="24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9047EE"/>
    <w:pPr>
      <w:spacing w:line="240" w:lineRule="atLeast"/>
      <w:jc w:val="left"/>
    </w:pPr>
    <w:rPr>
      <w:noProof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9047EE"/>
    <w:rPr>
      <w:rFonts w:ascii="Times New Roman" w:eastAsia="Times New Roman" w:hAnsi="Times New Roman"/>
      <w:noProof/>
      <w:snapToGrid/>
      <w:color w:val="000000"/>
      <w:sz w:val="24"/>
      <w:szCs w:val="22"/>
      <w:lang w:val="de-DE" w:eastAsia="de-DE" w:bidi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206D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B5FD9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65FF2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UnresolvedMention5">
    <w:name w:val="Unresolved Mention5"/>
    <w:basedOn w:val="DefaultParagraphFont"/>
    <w:uiPriority w:val="99"/>
    <w:semiHidden/>
    <w:rsid w:val="00E65F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9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CU-L1112-NB\Downloads\sustainability-template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57388C-7391-4F1D-B028-4C4207E7A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stainability-template.dot</Template>
  <TotalTime>13</TotalTime>
  <Pages>5</Pages>
  <Words>1849</Words>
  <Characters>1054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12370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MDPI</dc:creator>
  <cp:lastModifiedBy>User</cp:lastModifiedBy>
  <cp:revision>7</cp:revision>
  <cp:lastPrinted>2020-06-25T08:14:00Z</cp:lastPrinted>
  <dcterms:created xsi:type="dcterms:W3CDTF">2021-10-15T07:08:00Z</dcterms:created>
  <dcterms:modified xsi:type="dcterms:W3CDTF">2021-11-24T09:57:00Z</dcterms:modified>
</cp:coreProperties>
</file>